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7EC66" w14:textId="2665DA5E" w:rsidR="009839A8" w:rsidRPr="00634E38" w:rsidRDefault="00D226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4E3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05D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4E38">
        <w:rPr>
          <w:rFonts w:ascii="Times New Roman" w:hAnsi="Times New Roman" w:cs="Times New Roman"/>
          <w:b/>
          <w:bCs/>
          <w:sz w:val="24"/>
          <w:szCs w:val="24"/>
        </w:rPr>
        <w:t xml:space="preserve">: Association of AHEI-2010 components with glucose </w:t>
      </w:r>
      <w:r w:rsidR="00866CDA">
        <w:rPr>
          <w:rFonts w:ascii="Times New Roman" w:hAnsi="Times New Roman" w:cs="Times New Roman"/>
          <w:b/>
          <w:bCs/>
          <w:sz w:val="24"/>
          <w:szCs w:val="24"/>
        </w:rPr>
        <w:t>concentrations</w:t>
      </w:r>
      <w:r w:rsidRPr="00634E38">
        <w:rPr>
          <w:rFonts w:ascii="Times New Roman" w:hAnsi="Times New Roman" w:cs="Times New Roman"/>
          <w:b/>
          <w:bCs/>
          <w:sz w:val="24"/>
          <w:szCs w:val="24"/>
        </w:rPr>
        <w:t xml:space="preserve"> on GDM screening and diagnostic tests, adjusted for covariates.</w:t>
      </w:r>
    </w:p>
    <w:tbl>
      <w:tblPr>
        <w:tblW w:w="99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51"/>
        <w:gridCol w:w="1010"/>
        <w:gridCol w:w="1179"/>
        <w:gridCol w:w="939"/>
        <w:gridCol w:w="921"/>
        <w:gridCol w:w="900"/>
      </w:tblGrid>
      <w:tr w:rsidR="00D2266A" w:rsidRPr="00634E38" w14:paraId="1125DE26" w14:textId="77777777" w:rsidTr="00634E38">
        <w:trPr>
          <w:trHeight w:val="287"/>
        </w:trPr>
        <w:tc>
          <w:tcPr>
            <w:tcW w:w="4951" w:type="dxa"/>
          </w:tcPr>
          <w:p w14:paraId="6EFAABC2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g Glucose Screening Test</w:t>
            </w:r>
          </w:p>
        </w:tc>
        <w:tc>
          <w:tcPr>
            <w:tcW w:w="1010" w:type="dxa"/>
          </w:tcPr>
          <w:p w14:paraId="219C3055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0" w:type="auto"/>
          </w:tcPr>
          <w:p w14:paraId="7FF6F448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0" w:type="auto"/>
          </w:tcPr>
          <w:p w14:paraId="40067254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21" w:type="dxa"/>
            <w:gridSpan w:val="2"/>
          </w:tcPr>
          <w:p w14:paraId="51930B50" w14:textId="7077025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B62F07" w:rsidRPr="00634E38" w14:paraId="28EA2744" w14:textId="77777777" w:rsidTr="00634E38">
        <w:trPr>
          <w:trHeight w:val="287"/>
        </w:trPr>
        <w:tc>
          <w:tcPr>
            <w:tcW w:w="4951" w:type="dxa"/>
          </w:tcPr>
          <w:p w14:paraId="74C8025C" w14:textId="7EA39302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</w:tcPr>
          <w:p w14:paraId="380F8A38" w14:textId="0ACC1E7B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0" w:type="auto"/>
          </w:tcPr>
          <w:p w14:paraId="4736577E" w14:textId="48E80133" w:rsidR="00B62F07" w:rsidRPr="00634E38" w:rsidRDefault="0034240F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</w:tcPr>
          <w:p w14:paraId="0AC74BC0" w14:textId="6DCEAADC" w:rsidR="00B62F07" w:rsidRPr="00634E38" w:rsidRDefault="0034240F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21" w:type="dxa"/>
          </w:tcPr>
          <w:p w14:paraId="1AB1C976" w14:textId="3877220C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900" w:type="dxa"/>
          </w:tcPr>
          <w:p w14:paraId="318A7D00" w14:textId="05D9A1B3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</w:tr>
      <w:tr w:rsidR="00B62F07" w:rsidRPr="00634E38" w14:paraId="73BF6E56" w14:textId="77777777" w:rsidTr="00634E38">
        <w:trPr>
          <w:trHeight w:val="287"/>
        </w:trPr>
        <w:tc>
          <w:tcPr>
            <w:tcW w:w="4951" w:type="dxa"/>
          </w:tcPr>
          <w:p w14:paraId="39F1335F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</w:tcPr>
          <w:p w14:paraId="754C8AEA" w14:textId="068CAB0A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147A372F" w14:textId="212BCEF0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FA3C970" w14:textId="0D36FF92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1" w:type="dxa"/>
          </w:tcPr>
          <w:p w14:paraId="39738C7A" w14:textId="4DD0F1F8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0E10667" w14:textId="05C1CE01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62F07" w:rsidRPr="00634E38" w14:paraId="058F34E2" w14:textId="77777777" w:rsidTr="00634E38">
        <w:trPr>
          <w:trHeight w:val="287"/>
        </w:trPr>
        <w:tc>
          <w:tcPr>
            <w:tcW w:w="4951" w:type="dxa"/>
          </w:tcPr>
          <w:p w14:paraId="11F8E00B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</w:tcPr>
          <w:p w14:paraId="13B7B0C8" w14:textId="76ADFBA2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14:paraId="0905B7A2" w14:textId="13BDC39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3B628690" w14:textId="753C1DCE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4DD10B71" w14:textId="58D129F2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900" w:type="dxa"/>
          </w:tcPr>
          <w:p w14:paraId="67B0D2AD" w14:textId="10E937CA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B62F07" w:rsidRPr="00634E38" w14:paraId="77F2F17B" w14:textId="77777777" w:rsidTr="00634E38">
        <w:trPr>
          <w:trHeight w:val="287"/>
        </w:trPr>
        <w:tc>
          <w:tcPr>
            <w:tcW w:w="4951" w:type="dxa"/>
          </w:tcPr>
          <w:p w14:paraId="61EC6325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</w:tcPr>
          <w:p w14:paraId="44A46040" w14:textId="45A7ED76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710D60F9" w14:textId="7889CDB8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94E159D" w14:textId="5211FB24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</w:tcPr>
          <w:p w14:paraId="339FE3E7" w14:textId="4C84AC3B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14:paraId="17F6F3C8" w14:textId="3E5BD888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B62F07" w:rsidRPr="00634E38" w14:paraId="4025615E" w14:textId="77777777" w:rsidTr="00634E38">
        <w:trPr>
          <w:trHeight w:val="287"/>
        </w:trPr>
        <w:tc>
          <w:tcPr>
            <w:tcW w:w="4951" w:type="dxa"/>
          </w:tcPr>
          <w:p w14:paraId="3E26F3DE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</w:tcPr>
          <w:p w14:paraId="776672F9" w14:textId="6301FB13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3055A6CE" w14:textId="6A268D0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0ECF97C" w14:textId="4C8FB6E4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921" w:type="dxa"/>
          </w:tcPr>
          <w:p w14:paraId="7E2C0347" w14:textId="530C4D8B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00" w:type="dxa"/>
          </w:tcPr>
          <w:p w14:paraId="7986B6F2" w14:textId="0A276428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62F07" w:rsidRPr="00634E38" w14:paraId="0FC35AAA" w14:textId="77777777" w:rsidTr="00634E38">
        <w:trPr>
          <w:trHeight w:val="287"/>
        </w:trPr>
        <w:tc>
          <w:tcPr>
            <w:tcW w:w="4951" w:type="dxa"/>
          </w:tcPr>
          <w:p w14:paraId="75152BF0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</w:tcPr>
          <w:p w14:paraId="48437964" w14:textId="008C6043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auto"/>
          </w:tcPr>
          <w:p w14:paraId="5F94DE0C" w14:textId="2498C9D2" w:rsidR="00B62F07" w:rsidRPr="00634E38" w:rsidRDefault="0034240F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0" w:type="auto"/>
          </w:tcPr>
          <w:p w14:paraId="6D1761B3" w14:textId="090694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1" w:type="dxa"/>
          </w:tcPr>
          <w:p w14:paraId="350C0D15" w14:textId="70A641D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900" w:type="dxa"/>
          </w:tcPr>
          <w:p w14:paraId="2A5EBE9D" w14:textId="590D3A3F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62F07" w:rsidRPr="00634E38" w14:paraId="76BBA350" w14:textId="77777777" w:rsidTr="00634E38">
        <w:trPr>
          <w:trHeight w:val="287"/>
        </w:trPr>
        <w:tc>
          <w:tcPr>
            <w:tcW w:w="4951" w:type="dxa"/>
          </w:tcPr>
          <w:p w14:paraId="5479E620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</w:tcPr>
          <w:p w14:paraId="637E4692" w14:textId="008B3CA1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0" w:type="auto"/>
          </w:tcPr>
          <w:p w14:paraId="7E662CEC" w14:textId="36466415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30D64A6E" w14:textId="053A32CA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21" w:type="dxa"/>
          </w:tcPr>
          <w:p w14:paraId="27F218A2" w14:textId="6DD4EB2B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0" w:type="dxa"/>
          </w:tcPr>
          <w:p w14:paraId="0DA7BAF3" w14:textId="7189C05C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B62F07" w:rsidRPr="00634E38" w14:paraId="1FE80601" w14:textId="77777777" w:rsidTr="00634E38">
        <w:trPr>
          <w:trHeight w:val="287"/>
        </w:trPr>
        <w:tc>
          <w:tcPr>
            <w:tcW w:w="4951" w:type="dxa"/>
          </w:tcPr>
          <w:p w14:paraId="17752642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</w:tcPr>
          <w:p w14:paraId="04495E90" w14:textId="18F8A311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3424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0DBD70B7" w14:textId="6F7F281F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</w:tcPr>
          <w:p w14:paraId="3799CB03" w14:textId="3BCF6D0E" w:rsidR="00B62F07" w:rsidRPr="007762E3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62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</w:t>
            </w:r>
            <w:r w:rsidR="000720DC" w:rsidRPr="007762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</w:t>
            </w:r>
          </w:p>
        </w:tc>
        <w:tc>
          <w:tcPr>
            <w:tcW w:w="921" w:type="dxa"/>
          </w:tcPr>
          <w:p w14:paraId="220E0437" w14:textId="2ECA6892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900" w:type="dxa"/>
          </w:tcPr>
          <w:p w14:paraId="0EC46875" w14:textId="6E46C5D7" w:rsidR="00B62F07" w:rsidRPr="00634E38" w:rsidRDefault="007762E3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2F07" w:rsidRPr="00634E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62F07" w:rsidRPr="00634E38" w14:paraId="2C5A32EC" w14:textId="77777777" w:rsidTr="00634E38">
        <w:trPr>
          <w:trHeight w:val="287"/>
        </w:trPr>
        <w:tc>
          <w:tcPr>
            <w:tcW w:w="4951" w:type="dxa"/>
          </w:tcPr>
          <w:p w14:paraId="233B225E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</w:tcPr>
          <w:p w14:paraId="2EA226FF" w14:textId="645DAC7C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DBEDCFB" w14:textId="56C2856D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E304294" w14:textId="0258C9B3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1" w:type="dxa"/>
          </w:tcPr>
          <w:p w14:paraId="5C7706D9" w14:textId="5671CC1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14:paraId="5D4E9FED" w14:textId="4DBBE814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62F07" w:rsidRPr="00634E38" w14:paraId="14310EA4" w14:textId="77777777" w:rsidTr="00634E38">
        <w:trPr>
          <w:trHeight w:val="287"/>
        </w:trPr>
        <w:tc>
          <w:tcPr>
            <w:tcW w:w="4951" w:type="dxa"/>
          </w:tcPr>
          <w:p w14:paraId="1B6049D3" w14:textId="777777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</w:tcPr>
          <w:p w14:paraId="57FCDF12" w14:textId="5E9C6DD8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1B0690F4" w14:textId="63B23277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0" w:type="auto"/>
          </w:tcPr>
          <w:p w14:paraId="65F3AB31" w14:textId="74778A9C" w:rsidR="00B62F07" w:rsidRPr="00DB3C93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</w:t>
            </w:r>
            <w:r w:rsidR="000720DC" w:rsidRPr="00DB3C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</w:t>
            </w:r>
          </w:p>
        </w:tc>
        <w:tc>
          <w:tcPr>
            <w:tcW w:w="921" w:type="dxa"/>
          </w:tcPr>
          <w:p w14:paraId="4FFB6CBD" w14:textId="002D1504" w:rsidR="00B62F07" w:rsidRPr="00634E38" w:rsidRDefault="00B62F07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0720D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</w:tcPr>
          <w:p w14:paraId="7B8764C0" w14:textId="14C8A0BE" w:rsidR="00B62F07" w:rsidRPr="00634E38" w:rsidRDefault="000720DC" w:rsidP="00B62F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2F07" w:rsidRPr="00634E3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266A" w:rsidRPr="00634E38" w14:paraId="70BA9B08" w14:textId="77777777" w:rsidTr="00634E38">
        <w:trPr>
          <w:trHeight w:val="287"/>
        </w:trPr>
        <w:tc>
          <w:tcPr>
            <w:tcW w:w="4951" w:type="dxa"/>
          </w:tcPr>
          <w:p w14:paraId="390B6AD7" w14:textId="45CD5382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g GTT - Fasting Glucose</w:t>
            </w:r>
          </w:p>
        </w:tc>
        <w:tc>
          <w:tcPr>
            <w:tcW w:w="1010" w:type="dxa"/>
          </w:tcPr>
          <w:p w14:paraId="060E9BF7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820EBF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7CA230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0166B507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C3B79C0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36AA28B8" w14:textId="77777777" w:rsidTr="00634E38">
        <w:trPr>
          <w:trHeight w:val="287"/>
        </w:trPr>
        <w:tc>
          <w:tcPr>
            <w:tcW w:w="4951" w:type="dxa"/>
          </w:tcPr>
          <w:p w14:paraId="41DA76DF" w14:textId="7F1F47B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750F1151" w14:textId="27F4396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0" w:type="auto"/>
            <w:vAlign w:val="bottom"/>
          </w:tcPr>
          <w:p w14:paraId="5E183521" w14:textId="7BB1416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61BB119F" w14:textId="7B6CEAE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921" w:type="dxa"/>
            <w:vAlign w:val="bottom"/>
          </w:tcPr>
          <w:p w14:paraId="609FEA69" w14:textId="7B70329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bottom"/>
          </w:tcPr>
          <w:p w14:paraId="71F09C54" w14:textId="044C7D2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6838E0" w:rsidRPr="00634E38" w14:paraId="763F0A54" w14:textId="77777777" w:rsidTr="00634E38">
        <w:trPr>
          <w:trHeight w:val="287"/>
        </w:trPr>
        <w:tc>
          <w:tcPr>
            <w:tcW w:w="4951" w:type="dxa"/>
          </w:tcPr>
          <w:p w14:paraId="38E8EB64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5A9B3F48" w14:textId="6A5115E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14:paraId="10D792D6" w14:textId="07BB41F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3928E1E0" w14:textId="0FBEADC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21" w:type="dxa"/>
            <w:vAlign w:val="bottom"/>
          </w:tcPr>
          <w:p w14:paraId="706E28D0" w14:textId="40C4221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0" w:type="dxa"/>
            <w:vAlign w:val="bottom"/>
          </w:tcPr>
          <w:p w14:paraId="4D20969E" w14:textId="50A6990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838E0" w:rsidRPr="00634E38" w14:paraId="475D8E25" w14:textId="77777777" w:rsidTr="00634E38">
        <w:trPr>
          <w:trHeight w:val="287"/>
        </w:trPr>
        <w:tc>
          <w:tcPr>
            <w:tcW w:w="4951" w:type="dxa"/>
          </w:tcPr>
          <w:p w14:paraId="6B7C3E0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1864D37C" w14:textId="545B695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  <w:vAlign w:val="bottom"/>
          </w:tcPr>
          <w:p w14:paraId="6F120B65" w14:textId="6B30A29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bottom"/>
          </w:tcPr>
          <w:p w14:paraId="224C093F" w14:textId="457D4E2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21" w:type="dxa"/>
            <w:vAlign w:val="bottom"/>
          </w:tcPr>
          <w:p w14:paraId="5A0B6A8F" w14:textId="4433C7C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00" w:type="dxa"/>
            <w:vAlign w:val="bottom"/>
          </w:tcPr>
          <w:p w14:paraId="0303E464" w14:textId="1E58BF3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</w:tr>
      <w:tr w:rsidR="006838E0" w:rsidRPr="00634E38" w14:paraId="4B9FB1B5" w14:textId="77777777" w:rsidTr="00634E38">
        <w:trPr>
          <w:trHeight w:val="287"/>
        </w:trPr>
        <w:tc>
          <w:tcPr>
            <w:tcW w:w="4951" w:type="dxa"/>
          </w:tcPr>
          <w:p w14:paraId="6B22F5A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37374B88" w14:textId="6B1563D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0" w:type="auto"/>
            <w:vAlign w:val="bottom"/>
          </w:tcPr>
          <w:p w14:paraId="5F59730D" w14:textId="04C37BF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0" w:type="auto"/>
            <w:vAlign w:val="bottom"/>
          </w:tcPr>
          <w:p w14:paraId="059FA0FA" w14:textId="5675C85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2</w:t>
            </w:r>
            <w:r w:rsidR="000720D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dxa"/>
            <w:vAlign w:val="bottom"/>
          </w:tcPr>
          <w:p w14:paraId="57EF55D5" w14:textId="5318D58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900" w:type="dxa"/>
            <w:vAlign w:val="bottom"/>
          </w:tcPr>
          <w:p w14:paraId="13BCC35E" w14:textId="073CABF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</w:tr>
      <w:tr w:rsidR="006838E0" w:rsidRPr="00634E38" w14:paraId="1A8FBD00" w14:textId="77777777" w:rsidTr="00634E38">
        <w:trPr>
          <w:trHeight w:val="287"/>
        </w:trPr>
        <w:tc>
          <w:tcPr>
            <w:tcW w:w="4951" w:type="dxa"/>
          </w:tcPr>
          <w:p w14:paraId="48714E4F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3DD61992" w14:textId="0514716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  <w:vAlign w:val="bottom"/>
          </w:tcPr>
          <w:p w14:paraId="599FCCF4" w14:textId="34B70F7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6286A174" w14:textId="17BC84F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21" w:type="dxa"/>
            <w:vAlign w:val="bottom"/>
          </w:tcPr>
          <w:p w14:paraId="61ECBFCC" w14:textId="7F5B3D4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00" w:type="dxa"/>
            <w:vAlign w:val="bottom"/>
          </w:tcPr>
          <w:p w14:paraId="5286DB16" w14:textId="745D34A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2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</w:tr>
      <w:tr w:rsidR="006838E0" w:rsidRPr="00634E38" w14:paraId="5DB73E5E" w14:textId="77777777" w:rsidTr="00634E38">
        <w:trPr>
          <w:trHeight w:val="287"/>
        </w:trPr>
        <w:tc>
          <w:tcPr>
            <w:tcW w:w="4951" w:type="dxa"/>
          </w:tcPr>
          <w:p w14:paraId="175272F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5110DF32" w14:textId="4F55538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0" w:type="auto"/>
            <w:vAlign w:val="bottom"/>
          </w:tcPr>
          <w:p w14:paraId="0F4F51DD" w14:textId="3C7C949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710456CF" w14:textId="6086F8D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921" w:type="dxa"/>
            <w:vAlign w:val="bottom"/>
          </w:tcPr>
          <w:p w14:paraId="4E8346FF" w14:textId="257F55D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900" w:type="dxa"/>
            <w:vAlign w:val="bottom"/>
          </w:tcPr>
          <w:p w14:paraId="1D4791F6" w14:textId="5D9F9FB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  <w:tr w:rsidR="006838E0" w:rsidRPr="00634E38" w14:paraId="2AEE1AE3" w14:textId="77777777" w:rsidTr="00634E38">
        <w:trPr>
          <w:trHeight w:val="287"/>
        </w:trPr>
        <w:tc>
          <w:tcPr>
            <w:tcW w:w="4951" w:type="dxa"/>
          </w:tcPr>
          <w:p w14:paraId="59E0783C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137178B5" w14:textId="43F2AF6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0" w:type="auto"/>
            <w:vAlign w:val="bottom"/>
          </w:tcPr>
          <w:p w14:paraId="0330623E" w14:textId="7C6EE51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7235979F" w14:textId="6DFF307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21" w:type="dxa"/>
            <w:vAlign w:val="bottom"/>
          </w:tcPr>
          <w:p w14:paraId="0D06AA53" w14:textId="3E4006C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900" w:type="dxa"/>
            <w:vAlign w:val="bottom"/>
          </w:tcPr>
          <w:p w14:paraId="53C0EA6C" w14:textId="6309D52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</w:tr>
      <w:tr w:rsidR="006838E0" w:rsidRPr="00634E38" w14:paraId="474D79BD" w14:textId="77777777" w:rsidTr="00634E38">
        <w:trPr>
          <w:trHeight w:val="287"/>
        </w:trPr>
        <w:tc>
          <w:tcPr>
            <w:tcW w:w="4951" w:type="dxa"/>
          </w:tcPr>
          <w:p w14:paraId="0B8A2E4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4F1E8CB9" w14:textId="4881283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vAlign w:val="bottom"/>
          </w:tcPr>
          <w:p w14:paraId="620965C1" w14:textId="4480858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1D918112" w14:textId="3B6AAF0F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245CFF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36</w:t>
            </w:r>
          </w:p>
        </w:tc>
        <w:tc>
          <w:tcPr>
            <w:tcW w:w="921" w:type="dxa"/>
            <w:vAlign w:val="bottom"/>
          </w:tcPr>
          <w:p w14:paraId="72114EDA" w14:textId="2446022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00" w:type="dxa"/>
            <w:vAlign w:val="bottom"/>
          </w:tcPr>
          <w:p w14:paraId="1D0AEDB2" w14:textId="4460907D" w:rsidR="006838E0" w:rsidRPr="00634E38" w:rsidRDefault="00245CFF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838E0" w:rsidRPr="00634E38" w14:paraId="44EADD42" w14:textId="77777777" w:rsidTr="00634E38">
        <w:trPr>
          <w:trHeight w:val="287"/>
        </w:trPr>
        <w:tc>
          <w:tcPr>
            <w:tcW w:w="4951" w:type="dxa"/>
          </w:tcPr>
          <w:p w14:paraId="02442AB8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0C278D45" w14:textId="5D8EB15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0" w:type="auto"/>
            <w:vAlign w:val="bottom"/>
          </w:tcPr>
          <w:p w14:paraId="64633AED" w14:textId="5CB4AED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bottom"/>
          </w:tcPr>
          <w:p w14:paraId="4DD88309" w14:textId="59EDCEE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21" w:type="dxa"/>
            <w:vAlign w:val="bottom"/>
          </w:tcPr>
          <w:p w14:paraId="0627BEE0" w14:textId="4009721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00" w:type="dxa"/>
            <w:vAlign w:val="bottom"/>
          </w:tcPr>
          <w:p w14:paraId="3DD2393E" w14:textId="236BC1B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6838E0" w:rsidRPr="00634E38" w14:paraId="4592C40F" w14:textId="77777777" w:rsidTr="00634E38">
        <w:trPr>
          <w:trHeight w:val="287"/>
        </w:trPr>
        <w:tc>
          <w:tcPr>
            <w:tcW w:w="4951" w:type="dxa"/>
          </w:tcPr>
          <w:p w14:paraId="01370FBC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38636235" w14:textId="19F77A6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vAlign w:val="bottom"/>
          </w:tcPr>
          <w:p w14:paraId="57BB6CF6" w14:textId="58FA54E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4C4FF946" w14:textId="439411E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21" w:type="dxa"/>
            <w:vAlign w:val="bottom"/>
          </w:tcPr>
          <w:p w14:paraId="331ADF74" w14:textId="76F3974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900" w:type="dxa"/>
            <w:vAlign w:val="bottom"/>
          </w:tcPr>
          <w:p w14:paraId="28FB23A2" w14:textId="608E1E0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</w:tr>
      <w:tr w:rsidR="00D2266A" w:rsidRPr="00634E38" w14:paraId="3F008413" w14:textId="77777777" w:rsidTr="00634E38">
        <w:trPr>
          <w:trHeight w:val="287"/>
        </w:trPr>
        <w:tc>
          <w:tcPr>
            <w:tcW w:w="4951" w:type="dxa"/>
          </w:tcPr>
          <w:p w14:paraId="2A7854DC" w14:textId="115C59F3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g GTT - 1-hr Glucose</w:t>
            </w:r>
          </w:p>
        </w:tc>
        <w:tc>
          <w:tcPr>
            <w:tcW w:w="1010" w:type="dxa"/>
          </w:tcPr>
          <w:p w14:paraId="655C347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56A4EF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23287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0F592662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224010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0B7C0992" w14:textId="77777777" w:rsidTr="00634E38">
        <w:trPr>
          <w:trHeight w:val="287"/>
        </w:trPr>
        <w:tc>
          <w:tcPr>
            <w:tcW w:w="4951" w:type="dxa"/>
          </w:tcPr>
          <w:p w14:paraId="11D793B6" w14:textId="3BBE174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164A798C" w14:textId="1A96A120" w:rsidR="006838E0" w:rsidRPr="00634E38" w:rsidRDefault="00245CFF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vAlign w:val="bottom"/>
          </w:tcPr>
          <w:p w14:paraId="4225ADD3" w14:textId="677B1BA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0" w:type="auto"/>
            <w:vAlign w:val="bottom"/>
          </w:tcPr>
          <w:p w14:paraId="3A8A59CF" w14:textId="69ECB1B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921" w:type="dxa"/>
            <w:vAlign w:val="bottom"/>
          </w:tcPr>
          <w:p w14:paraId="68A43217" w14:textId="213E1D7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900" w:type="dxa"/>
            <w:vAlign w:val="bottom"/>
          </w:tcPr>
          <w:p w14:paraId="7E2278AA" w14:textId="4A6CD9A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</w:tr>
      <w:tr w:rsidR="006838E0" w:rsidRPr="00634E38" w14:paraId="19E1A95B" w14:textId="77777777" w:rsidTr="00634E38">
        <w:trPr>
          <w:trHeight w:val="287"/>
        </w:trPr>
        <w:tc>
          <w:tcPr>
            <w:tcW w:w="4951" w:type="dxa"/>
          </w:tcPr>
          <w:p w14:paraId="3087EA9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693FD123" w14:textId="224068F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0" w:type="auto"/>
            <w:vAlign w:val="bottom"/>
          </w:tcPr>
          <w:p w14:paraId="50471896" w14:textId="6A78EBF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52870968" w14:textId="53F5CA36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 w:rsidR="00245CFF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921" w:type="dxa"/>
            <w:vAlign w:val="bottom"/>
          </w:tcPr>
          <w:p w14:paraId="2180CF99" w14:textId="366FB18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900" w:type="dxa"/>
            <w:vAlign w:val="bottom"/>
          </w:tcPr>
          <w:p w14:paraId="65A8DAE0" w14:textId="0743A949" w:rsidR="006838E0" w:rsidRPr="00634E38" w:rsidRDefault="00245CFF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6838E0" w:rsidRPr="00634E38" w14:paraId="7BFD687B" w14:textId="77777777" w:rsidTr="00634E38">
        <w:trPr>
          <w:trHeight w:val="287"/>
        </w:trPr>
        <w:tc>
          <w:tcPr>
            <w:tcW w:w="4951" w:type="dxa"/>
          </w:tcPr>
          <w:p w14:paraId="012AC3B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60A29A58" w14:textId="568B2C2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20 </w:t>
            </w:r>
          </w:p>
        </w:tc>
        <w:tc>
          <w:tcPr>
            <w:tcW w:w="0" w:type="auto"/>
            <w:vAlign w:val="bottom"/>
          </w:tcPr>
          <w:p w14:paraId="59080686" w14:textId="5107D97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245C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3EF1ED8" w14:textId="05CD2D1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21" w:type="dxa"/>
            <w:vAlign w:val="bottom"/>
          </w:tcPr>
          <w:p w14:paraId="277F07FB" w14:textId="5C6B2C8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5</w:t>
            </w:r>
          </w:p>
        </w:tc>
        <w:tc>
          <w:tcPr>
            <w:tcW w:w="900" w:type="dxa"/>
            <w:vAlign w:val="bottom"/>
          </w:tcPr>
          <w:p w14:paraId="4F61F4E9" w14:textId="2450893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6838E0" w:rsidRPr="00634E38" w14:paraId="63C48964" w14:textId="77777777" w:rsidTr="00634E38">
        <w:trPr>
          <w:trHeight w:val="287"/>
        </w:trPr>
        <w:tc>
          <w:tcPr>
            <w:tcW w:w="4951" w:type="dxa"/>
          </w:tcPr>
          <w:p w14:paraId="439E2EB8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26732263" w14:textId="15173AF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0" w:type="auto"/>
            <w:vAlign w:val="bottom"/>
          </w:tcPr>
          <w:p w14:paraId="29FAE5C4" w14:textId="607DF1A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vAlign w:val="bottom"/>
          </w:tcPr>
          <w:p w14:paraId="194D53B7" w14:textId="34C0C3A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1" w:type="dxa"/>
            <w:vAlign w:val="bottom"/>
          </w:tcPr>
          <w:p w14:paraId="46916035" w14:textId="2EB8E86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0" w:type="dxa"/>
            <w:vAlign w:val="bottom"/>
          </w:tcPr>
          <w:p w14:paraId="5224AB18" w14:textId="76DFE67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</w:tr>
      <w:tr w:rsidR="006838E0" w:rsidRPr="00634E38" w14:paraId="6ACE9E84" w14:textId="77777777" w:rsidTr="00634E38">
        <w:trPr>
          <w:trHeight w:val="287"/>
        </w:trPr>
        <w:tc>
          <w:tcPr>
            <w:tcW w:w="4951" w:type="dxa"/>
          </w:tcPr>
          <w:p w14:paraId="05D79AB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3B575312" w14:textId="4212302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0" w:type="auto"/>
            <w:vAlign w:val="bottom"/>
          </w:tcPr>
          <w:p w14:paraId="201AA54B" w14:textId="454000C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vAlign w:val="bottom"/>
          </w:tcPr>
          <w:p w14:paraId="3943FA39" w14:textId="7754D0FA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 w:rsidR="008B37B8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1" w:type="dxa"/>
            <w:vAlign w:val="bottom"/>
          </w:tcPr>
          <w:p w14:paraId="7FE33D96" w14:textId="7219F1C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00" w:type="dxa"/>
            <w:vAlign w:val="bottom"/>
          </w:tcPr>
          <w:p w14:paraId="4BBE9E60" w14:textId="59F867C8" w:rsidR="006838E0" w:rsidRPr="00634E38" w:rsidRDefault="008B37B8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6838E0" w:rsidRPr="00634E38" w14:paraId="30F8B18A" w14:textId="77777777" w:rsidTr="00634E38">
        <w:trPr>
          <w:trHeight w:val="287"/>
        </w:trPr>
        <w:tc>
          <w:tcPr>
            <w:tcW w:w="4951" w:type="dxa"/>
          </w:tcPr>
          <w:p w14:paraId="13A41F66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1A553FD5" w14:textId="3A08439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0" w:type="auto"/>
            <w:vAlign w:val="bottom"/>
          </w:tcPr>
          <w:p w14:paraId="537E958F" w14:textId="7008DB5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0" w:type="auto"/>
            <w:vAlign w:val="bottom"/>
          </w:tcPr>
          <w:p w14:paraId="3A3C7E38" w14:textId="6CBA89AD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 w:rsidR="008B37B8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1" w:type="dxa"/>
            <w:vAlign w:val="bottom"/>
          </w:tcPr>
          <w:p w14:paraId="3DC2FA11" w14:textId="0089A60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900" w:type="dxa"/>
            <w:vAlign w:val="bottom"/>
          </w:tcPr>
          <w:p w14:paraId="7C004234" w14:textId="10344225" w:rsidR="006838E0" w:rsidRPr="00634E38" w:rsidRDefault="00DB3C93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</w:tr>
      <w:tr w:rsidR="006838E0" w:rsidRPr="00634E38" w14:paraId="7658F3C0" w14:textId="77777777" w:rsidTr="00634E38">
        <w:trPr>
          <w:trHeight w:val="287"/>
        </w:trPr>
        <w:tc>
          <w:tcPr>
            <w:tcW w:w="4951" w:type="dxa"/>
          </w:tcPr>
          <w:p w14:paraId="4FBFBD4B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09CDCF00" w14:textId="40754C4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378AE3EE" w14:textId="042D65C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0" w:type="auto"/>
            <w:vAlign w:val="bottom"/>
          </w:tcPr>
          <w:p w14:paraId="6656EC63" w14:textId="129C3D3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921" w:type="dxa"/>
            <w:vAlign w:val="bottom"/>
          </w:tcPr>
          <w:p w14:paraId="2FB78462" w14:textId="527131E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00" w:type="dxa"/>
            <w:vAlign w:val="bottom"/>
          </w:tcPr>
          <w:p w14:paraId="2E5E6517" w14:textId="2D0653A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6838E0" w:rsidRPr="00634E38" w14:paraId="2EA84446" w14:textId="77777777" w:rsidTr="00634E38">
        <w:trPr>
          <w:trHeight w:val="287"/>
        </w:trPr>
        <w:tc>
          <w:tcPr>
            <w:tcW w:w="4951" w:type="dxa"/>
          </w:tcPr>
          <w:p w14:paraId="4D8C0921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104724E9" w14:textId="4F38B91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  <w:vAlign w:val="bottom"/>
          </w:tcPr>
          <w:p w14:paraId="145FC408" w14:textId="679A235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38F02207" w14:textId="5FD5759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921" w:type="dxa"/>
            <w:vAlign w:val="bottom"/>
          </w:tcPr>
          <w:p w14:paraId="6F562614" w14:textId="5BE0EB1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900" w:type="dxa"/>
            <w:vAlign w:val="bottom"/>
          </w:tcPr>
          <w:p w14:paraId="56FFCEAA" w14:textId="3829B90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</w:tr>
      <w:tr w:rsidR="006838E0" w:rsidRPr="00634E38" w14:paraId="41E40653" w14:textId="77777777" w:rsidTr="00634E38">
        <w:trPr>
          <w:trHeight w:val="287"/>
        </w:trPr>
        <w:tc>
          <w:tcPr>
            <w:tcW w:w="4951" w:type="dxa"/>
          </w:tcPr>
          <w:p w14:paraId="084FF638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7EA56C13" w14:textId="750607A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0" w:type="auto"/>
            <w:vAlign w:val="bottom"/>
          </w:tcPr>
          <w:p w14:paraId="2B301BC6" w14:textId="7075F30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6FA652F8" w14:textId="3517F06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921" w:type="dxa"/>
            <w:vAlign w:val="bottom"/>
          </w:tcPr>
          <w:p w14:paraId="5AC9DE57" w14:textId="2900DD4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vAlign w:val="bottom"/>
          </w:tcPr>
          <w:p w14:paraId="0D639F54" w14:textId="275A910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3</w:t>
            </w:r>
          </w:p>
        </w:tc>
      </w:tr>
      <w:tr w:rsidR="006838E0" w:rsidRPr="00634E38" w14:paraId="36348216" w14:textId="77777777" w:rsidTr="00634E38">
        <w:trPr>
          <w:trHeight w:val="287"/>
        </w:trPr>
        <w:tc>
          <w:tcPr>
            <w:tcW w:w="4951" w:type="dxa"/>
          </w:tcPr>
          <w:p w14:paraId="63D36974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40817609" w14:textId="2D63E6C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419A0A84" w14:textId="502EECD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4D923C39" w14:textId="45E439C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921" w:type="dxa"/>
            <w:vAlign w:val="bottom"/>
          </w:tcPr>
          <w:p w14:paraId="7E1D417A" w14:textId="533DF2D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900" w:type="dxa"/>
            <w:vAlign w:val="bottom"/>
          </w:tcPr>
          <w:p w14:paraId="4365DF4E" w14:textId="0219AE1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B3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</w:tr>
      <w:tr w:rsidR="00D2266A" w:rsidRPr="00634E38" w14:paraId="6A40AC7A" w14:textId="77777777" w:rsidTr="00634E38">
        <w:trPr>
          <w:trHeight w:val="287"/>
        </w:trPr>
        <w:tc>
          <w:tcPr>
            <w:tcW w:w="4951" w:type="dxa"/>
          </w:tcPr>
          <w:p w14:paraId="176F5C2A" w14:textId="62DB06C2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g GTT - 2-hr Glucose</w:t>
            </w:r>
          </w:p>
        </w:tc>
        <w:tc>
          <w:tcPr>
            <w:tcW w:w="1010" w:type="dxa"/>
          </w:tcPr>
          <w:p w14:paraId="262F6664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77C779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2C28D4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2A270583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0B4AC8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3FE4E60D" w14:textId="77777777" w:rsidTr="00634E38">
        <w:trPr>
          <w:trHeight w:val="287"/>
        </w:trPr>
        <w:tc>
          <w:tcPr>
            <w:tcW w:w="4951" w:type="dxa"/>
          </w:tcPr>
          <w:p w14:paraId="4E25ABA5" w14:textId="00454A2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1636C54A" w14:textId="67CA337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vAlign w:val="bottom"/>
          </w:tcPr>
          <w:p w14:paraId="4E3B7462" w14:textId="07F71E0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9ECBEE6" w14:textId="675D5FE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921" w:type="dxa"/>
            <w:vAlign w:val="bottom"/>
          </w:tcPr>
          <w:p w14:paraId="6A645B96" w14:textId="36E233D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900" w:type="dxa"/>
            <w:vAlign w:val="bottom"/>
          </w:tcPr>
          <w:p w14:paraId="271A881F" w14:textId="7A53C74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</w:tr>
      <w:tr w:rsidR="006838E0" w:rsidRPr="00634E38" w14:paraId="45731D82" w14:textId="77777777" w:rsidTr="00634E38">
        <w:trPr>
          <w:trHeight w:val="287"/>
        </w:trPr>
        <w:tc>
          <w:tcPr>
            <w:tcW w:w="4951" w:type="dxa"/>
          </w:tcPr>
          <w:p w14:paraId="4B5A63E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65B867D1" w14:textId="44F55EA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0" w:type="auto"/>
            <w:vAlign w:val="bottom"/>
          </w:tcPr>
          <w:p w14:paraId="6E73AC44" w14:textId="4208DDE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66A4A9C2" w14:textId="7FF5FBF4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B937E0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33</w:t>
            </w:r>
          </w:p>
        </w:tc>
        <w:tc>
          <w:tcPr>
            <w:tcW w:w="921" w:type="dxa"/>
            <w:vAlign w:val="bottom"/>
          </w:tcPr>
          <w:p w14:paraId="56115775" w14:textId="2741361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00" w:type="dxa"/>
            <w:vAlign w:val="bottom"/>
          </w:tcPr>
          <w:p w14:paraId="7255177D" w14:textId="5F97B6BF" w:rsidR="006838E0" w:rsidRPr="00634E38" w:rsidRDefault="00B937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6838E0" w:rsidRPr="00634E38" w14:paraId="05D40F1B" w14:textId="77777777" w:rsidTr="00634E38">
        <w:trPr>
          <w:trHeight w:val="287"/>
        </w:trPr>
        <w:tc>
          <w:tcPr>
            <w:tcW w:w="4951" w:type="dxa"/>
          </w:tcPr>
          <w:p w14:paraId="6C3FCAE2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665724F4" w14:textId="6F0058FD" w:rsidR="006838E0" w:rsidRPr="00634E38" w:rsidRDefault="00B937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3</w:t>
            </w:r>
          </w:p>
        </w:tc>
        <w:tc>
          <w:tcPr>
            <w:tcW w:w="0" w:type="auto"/>
            <w:vAlign w:val="bottom"/>
          </w:tcPr>
          <w:p w14:paraId="3831915D" w14:textId="17B5107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0A265C3" w14:textId="7302193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921" w:type="dxa"/>
            <w:vAlign w:val="bottom"/>
          </w:tcPr>
          <w:p w14:paraId="5126E6E5" w14:textId="15B29C0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4</w:t>
            </w:r>
          </w:p>
        </w:tc>
        <w:tc>
          <w:tcPr>
            <w:tcW w:w="900" w:type="dxa"/>
            <w:vAlign w:val="bottom"/>
          </w:tcPr>
          <w:p w14:paraId="5C74BF19" w14:textId="1217361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</w:tr>
      <w:tr w:rsidR="006838E0" w:rsidRPr="00634E38" w14:paraId="10BE9828" w14:textId="77777777" w:rsidTr="00634E38">
        <w:trPr>
          <w:trHeight w:val="287"/>
        </w:trPr>
        <w:tc>
          <w:tcPr>
            <w:tcW w:w="4951" w:type="dxa"/>
          </w:tcPr>
          <w:p w14:paraId="33543D4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41C0792E" w14:textId="01DA4D7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vAlign w:val="bottom"/>
          </w:tcPr>
          <w:p w14:paraId="0FF5BB1F" w14:textId="5EC7A75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vAlign w:val="bottom"/>
          </w:tcPr>
          <w:p w14:paraId="61184CD5" w14:textId="25D7D1B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1" w:type="dxa"/>
            <w:vAlign w:val="bottom"/>
          </w:tcPr>
          <w:p w14:paraId="7C486689" w14:textId="252CABA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900" w:type="dxa"/>
            <w:vAlign w:val="bottom"/>
          </w:tcPr>
          <w:p w14:paraId="009289D6" w14:textId="2F43635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6838E0" w:rsidRPr="00634E38" w14:paraId="08718B23" w14:textId="77777777" w:rsidTr="00634E38">
        <w:trPr>
          <w:trHeight w:val="287"/>
        </w:trPr>
        <w:tc>
          <w:tcPr>
            <w:tcW w:w="4951" w:type="dxa"/>
          </w:tcPr>
          <w:p w14:paraId="7ADFFFF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7E6B6601" w14:textId="62D2666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0" w:type="auto"/>
            <w:vAlign w:val="bottom"/>
          </w:tcPr>
          <w:p w14:paraId="793530AB" w14:textId="1DF9C66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0" w:type="auto"/>
            <w:vAlign w:val="bottom"/>
          </w:tcPr>
          <w:p w14:paraId="0898F727" w14:textId="3A4F25CC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B937E0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09</w:t>
            </w:r>
          </w:p>
        </w:tc>
        <w:tc>
          <w:tcPr>
            <w:tcW w:w="921" w:type="dxa"/>
            <w:vAlign w:val="bottom"/>
          </w:tcPr>
          <w:p w14:paraId="6F4E3D5A" w14:textId="62139F2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00" w:type="dxa"/>
            <w:vAlign w:val="bottom"/>
          </w:tcPr>
          <w:p w14:paraId="279489A7" w14:textId="5AD6017D" w:rsidR="006838E0" w:rsidRPr="00634E38" w:rsidRDefault="00B937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6838E0" w:rsidRPr="00634E38" w14:paraId="7AC81A22" w14:textId="77777777" w:rsidTr="00634E38">
        <w:trPr>
          <w:trHeight w:val="287"/>
        </w:trPr>
        <w:tc>
          <w:tcPr>
            <w:tcW w:w="4951" w:type="dxa"/>
          </w:tcPr>
          <w:p w14:paraId="06F36B6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436CE06E" w14:textId="6C5FC58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42EABFC4" w14:textId="5AF6929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0" w:type="auto"/>
            <w:vAlign w:val="bottom"/>
          </w:tcPr>
          <w:p w14:paraId="42CB99F2" w14:textId="5CE5FA5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921" w:type="dxa"/>
            <w:vAlign w:val="bottom"/>
          </w:tcPr>
          <w:p w14:paraId="17DDA74B" w14:textId="511159A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00" w:type="dxa"/>
            <w:vAlign w:val="bottom"/>
          </w:tcPr>
          <w:p w14:paraId="2D679B93" w14:textId="0FE2AAD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</w:tr>
      <w:tr w:rsidR="006838E0" w:rsidRPr="00634E38" w14:paraId="77DBACF8" w14:textId="77777777" w:rsidTr="00634E38">
        <w:trPr>
          <w:trHeight w:val="287"/>
        </w:trPr>
        <w:tc>
          <w:tcPr>
            <w:tcW w:w="4951" w:type="dxa"/>
          </w:tcPr>
          <w:p w14:paraId="699F9258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29BE2DE2" w14:textId="0ACFBD8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vAlign w:val="bottom"/>
          </w:tcPr>
          <w:p w14:paraId="7FF310DD" w14:textId="3A45634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0" w:type="auto"/>
            <w:vAlign w:val="bottom"/>
          </w:tcPr>
          <w:p w14:paraId="2ADADF5B" w14:textId="52C572A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1" w:type="dxa"/>
            <w:vAlign w:val="bottom"/>
          </w:tcPr>
          <w:p w14:paraId="29B75D48" w14:textId="2216CAF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4</w:t>
            </w:r>
          </w:p>
        </w:tc>
        <w:tc>
          <w:tcPr>
            <w:tcW w:w="900" w:type="dxa"/>
            <w:vAlign w:val="bottom"/>
          </w:tcPr>
          <w:p w14:paraId="7A8267F9" w14:textId="508720D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</w:tr>
      <w:tr w:rsidR="006838E0" w:rsidRPr="00634E38" w14:paraId="2EDA5767" w14:textId="77777777" w:rsidTr="00634E38">
        <w:trPr>
          <w:trHeight w:val="287"/>
        </w:trPr>
        <w:tc>
          <w:tcPr>
            <w:tcW w:w="4951" w:type="dxa"/>
          </w:tcPr>
          <w:p w14:paraId="4187AD7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0D1776F2" w14:textId="125057F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vAlign w:val="bottom"/>
          </w:tcPr>
          <w:p w14:paraId="583ACFEB" w14:textId="32B75D9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63475870" w14:textId="6704D91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3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21" w:type="dxa"/>
            <w:vAlign w:val="bottom"/>
          </w:tcPr>
          <w:p w14:paraId="4318BA5F" w14:textId="2BDB6E7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900" w:type="dxa"/>
            <w:vAlign w:val="bottom"/>
          </w:tcPr>
          <w:p w14:paraId="26B2A7C1" w14:textId="344A69D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6838E0" w:rsidRPr="00634E38" w14:paraId="2CD566A5" w14:textId="77777777" w:rsidTr="00634E38">
        <w:trPr>
          <w:trHeight w:val="287"/>
        </w:trPr>
        <w:tc>
          <w:tcPr>
            <w:tcW w:w="4951" w:type="dxa"/>
          </w:tcPr>
          <w:p w14:paraId="0957DE6B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0AFC53BD" w14:textId="6C3C2C6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0" w:type="auto"/>
            <w:vAlign w:val="bottom"/>
          </w:tcPr>
          <w:p w14:paraId="0D253B3A" w14:textId="48F8CED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685DD112" w14:textId="7CD71D3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21" w:type="dxa"/>
            <w:vAlign w:val="bottom"/>
          </w:tcPr>
          <w:p w14:paraId="722A97CC" w14:textId="28C74E9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00" w:type="dxa"/>
            <w:vAlign w:val="bottom"/>
          </w:tcPr>
          <w:p w14:paraId="670E5B67" w14:textId="21E1774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</w:tr>
      <w:tr w:rsidR="006838E0" w:rsidRPr="00634E38" w14:paraId="5C6E7A0E" w14:textId="77777777" w:rsidTr="00634E38">
        <w:trPr>
          <w:trHeight w:val="287"/>
        </w:trPr>
        <w:tc>
          <w:tcPr>
            <w:tcW w:w="4951" w:type="dxa"/>
          </w:tcPr>
          <w:p w14:paraId="11CF94D2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638CFDB3" w14:textId="71A300A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32EDABD2" w14:textId="4E8BCB8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62E5716D" w14:textId="3B14183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1" w:type="dxa"/>
            <w:vAlign w:val="bottom"/>
          </w:tcPr>
          <w:p w14:paraId="173D5025" w14:textId="5F9DE4D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00" w:type="dxa"/>
            <w:vAlign w:val="bottom"/>
          </w:tcPr>
          <w:p w14:paraId="26386459" w14:textId="2952E40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80B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D2266A" w:rsidRPr="00634E38" w14:paraId="1686688D" w14:textId="77777777" w:rsidTr="00634E38">
        <w:trPr>
          <w:trHeight w:val="287"/>
        </w:trPr>
        <w:tc>
          <w:tcPr>
            <w:tcW w:w="4951" w:type="dxa"/>
          </w:tcPr>
          <w:p w14:paraId="154D4F1E" w14:textId="3CFDC41C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g GTT - 3-hr Glucose</w:t>
            </w:r>
          </w:p>
        </w:tc>
        <w:tc>
          <w:tcPr>
            <w:tcW w:w="1010" w:type="dxa"/>
          </w:tcPr>
          <w:p w14:paraId="51E0F82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9DE516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6A57C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6CB7595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0EC5BB1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26266005" w14:textId="77777777" w:rsidTr="00634E38">
        <w:trPr>
          <w:trHeight w:val="287"/>
        </w:trPr>
        <w:tc>
          <w:tcPr>
            <w:tcW w:w="4951" w:type="dxa"/>
          </w:tcPr>
          <w:p w14:paraId="3D659522" w14:textId="12AB403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7D16FDC2" w14:textId="20E7374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7611F575" w14:textId="5E7AC2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A027E9E" w14:textId="653A51C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21" w:type="dxa"/>
            <w:vAlign w:val="bottom"/>
          </w:tcPr>
          <w:p w14:paraId="3CC049A4" w14:textId="49E1EAB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00" w:type="dxa"/>
            <w:vAlign w:val="bottom"/>
          </w:tcPr>
          <w:p w14:paraId="37D5F50A" w14:textId="7BBADC0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838E0" w:rsidRPr="00634E38" w14:paraId="210903A5" w14:textId="77777777" w:rsidTr="00634E38">
        <w:trPr>
          <w:trHeight w:val="287"/>
        </w:trPr>
        <w:tc>
          <w:tcPr>
            <w:tcW w:w="4951" w:type="dxa"/>
          </w:tcPr>
          <w:p w14:paraId="293E5C0F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585E86C9" w14:textId="418B7B0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0" w:type="auto"/>
            <w:vAlign w:val="bottom"/>
          </w:tcPr>
          <w:p w14:paraId="3D65B6F8" w14:textId="6A872AD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02291BCB" w14:textId="7CA901C8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 w:rsidR="00A70628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21" w:type="dxa"/>
            <w:vAlign w:val="bottom"/>
          </w:tcPr>
          <w:p w14:paraId="7E1BEA19" w14:textId="31C8EEB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0" w:type="dxa"/>
            <w:vAlign w:val="bottom"/>
          </w:tcPr>
          <w:p w14:paraId="0FF0B97F" w14:textId="7B2AB571" w:rsidR="006838E0" w:rsidRPr="00634E38" w:rsidRDefault="00A70628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6838E0" w:rsidRPr="00634E38" w14:paraId="459AC71F" w14:textId="77777777" w:rsidTr="00634E38">
        <w:trPr>
          <w:trHeight w:val="287"/>
        </w:trPr>
        <w:tc>
          <w:tcPr>
            <w:tcW w:w="4951" w:type="dxa"/>
          </w:tcPr>
          <w:p w14:paraId="71DDA7DB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5F7D715F" w14:textId="085EEF5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0" w:type="auto"/>
            <w:vAlign w:val="bottom"/>
          </w:tcPr>
          <w:p w14:paraId="6A732A3E" w14:textId="2741BE0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5F287978" w14:textId="034DD0D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921" w:type="dxa"/>
            <w:vAlign w:val="bottom"/>
          </w:tcPr>
          <w:p w14:paraId="2EC8CE7B" w14:textId="2DCB739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00" w:type="dxa"/>
            <w:vAlign w:val="bottom"/>
          </w:tcPr>
          <w:p w14:paraId="68A60F03" w14:textId="06373BF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 w:rsidR="006838E0" w:rsidRPr="00634E38" w14:paraId="0BC2F65E" w14:textId="77777777" w:rsidTr="00634E38">
        <w:trPr>
          <w:trHeight w:val="287"/>
        </w:trPr>
        <w:tc>
          <w:tcPr>
            <w:tcW w:w="4951" w:type="dxa"/>
          </w:tcPr>
          <w:p w14:paraId="5DD5D2B7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6F01AA3E" w14:textId="5A65541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0" w:type="auto"/>
            <w:vAlign w:val="bottom"/>
          </w:tcPr>
          <w:p w14:paraId="2DECFEB7" w14:textId="5F48445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bottom"/>
          </w:tcPr>
          <w:p w14:paraId="77F4856C" w14:textId="58336D6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21" w:type="dxa"/>
            <w:vAlign w:val="bottom"/>
          </w:tcPr>
          <w:p w14:paraId="7AAF835B" w14:textId="3FE1AE4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00" w:type="dxa"/>
            <w:vAlign w:val="bottom"/>
          </w:tcPr>
          <w:p w14:paraId="3A4F3577" w14:textId="320DAA2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6838E0" w:rsidRPr="00634E38" w14:paraId="05282A6D" w14:textId="77777777" w:rsidTr="00634E38">
        <w:trPr>
          <w:trHeight w:val="287"/>
        </w:trPr>
        <w:tc>
          <w:tcPr>
            <w:tcW w:w="4951" w:type="dxa"/>
          </w:tcPr>
          <w:p w14:paraId="5172295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23A913D3" w14:textId="65A6DBE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vAlign w:val="bottom"/>
          </w:tcPr>
          <w:p w14:paraId="286A4CFC" w14:textId="4EF8DDB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11183664" w14:textId="3E81AA7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921" w:type="dxa"/>
            <w:vAlign w:val="bottom"/>
          </w:tcPr>
          <w:p w14:paraId="68EB61CF" w14:textId="2BDEC8D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00" w:type="dxa"/>
            <w:vAlign w:val="bottom"/>
          </w:tcPr>
          <w:p w14:paraId="291426FB" w14:textId="5659758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3</w:t>
            </w:r>
          </w:p>
        </w:tc>
      </w:tr>
      <w:tr w:rsidR="006838E0" w:rsidRPr="00634E38" w14:paraId="7F9C67B6" w14:textId="77777777" w:rsidTr="00634E38">
        <w:trPr>
          <w:trHeight w:val="287"/>
        </w:trPr>
        <w:tc>
          <w:tcPr>
            <w:tcW w:w="4951" w:type="dxa"/>
          </w:tcPr>
          <w:p w14:paraId="70F056C2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4F3D5566" w14:textId="5BF9F72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vAlign w:val="bottom"/>
          </w:tcPr>
          <w:p w14:paraId="7F020CE2" w14:textId="4C7D93E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vAlign w:val="bottom"/>
          </w:tcPr>
          <w:p w14:paraId="0CB52A59" w14:textId="63B2451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6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921" w:type="dxa"/>
            <w:vAlign w:val="bottom"/>
          </w:tcPr>
          <w:p w14:paraId="1D264FB5" w14:textId="3A3B340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900" w:type="dxa"/>
            <w:vAlign w:val="bottom"/>
          </w:tcPr>
          <w:p w14:paraId="61CC8F25" w14:textId="067ED38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</w:tr>
      <w:tr w:rsidR="006838E0" w:rsidRPr="00634E38" w14:paraId="2A3D299F" w14:textId="77777777" w:rsidTr="00634E38">
        <w:trPr>
          <w:trHeight w:val="287"/>
        </w:trPr>
        <w:tc>
          <w:tcPr>
            <w:tcW w:w="4951" w:type="dxa"/>
          </w:tcPr>
          <w:p w14:paraId="2E43B930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77243AE1" w14:textId="249C250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0" w:type="auto"/>
            <w:vAlign w:val="bottom"/>
          </w:tcPr>
          <w:p w14:paraId="43F3BEC7" w14:textId="45AC38A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0" w:type="auto"/>
            <w:vAlign w:val="bottom"/>
          </w:tcPr>
          <w:p w14:paraId="78EAA7A4" w14:textId="43CBEDE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921" w:type="dxa"/>
            <w:vAlign w:val="bottom"/>
          </w:tcPr>
          <w:p w14:paraId="5D2E2621" w14:textId="5191326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900" w:type="dxa"/>
            <w:vAlign w:val="bottom"/>
          </w:tcPr>
          <w:p w14:paraId="4E799B07" w14:textId="5CF78F2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</w:tr>
      <w:tr w:rsidR="006838E0" w:rsidRPr="00634E38" w14:paraId="0ED1BF85" w14:textId="77777777" w:rsidTr="00634E38">
        <w:trPr>
          <w:trHeight w:val="287"/>
        </w:trPr>
        <w:tc>
          <w:tcPr>
            <w:tcW w:w="4951" w:type="dxa"/>
          </w:tcPr>
          <w:p w14:paraId="0772769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4D3BDFFC" w14:textId="2EDA34B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bottom"/>
          </w:tcPr>
          <w:p w14:paraId="0D0CA6AF" w14:textId="5DA6D48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39633CC6" w14:textId="6629ECB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 w:rsidR="008100F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1" w:type="dxa"/>
            <w:vAlign w:val="bottom"/>
          </w:tcPr>
          <w:p w14:paraId="2F1F506C" w14:textId="499B111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00" w:type="dxa"/>
            <w:vAlign w:val="bottom"/>
          </w:tcPr>
          <w:p w14:paraId="5F5D0691" w14:textId="20D07AE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6838E0" w:rsidRPr="00634E38" w14:paraId="65FF4333" w14:textId="77777777" w:rsidTr="00634E38">
        <w:trPr>
          <w:trHeight w:val="287"/>
        </w:trPr>
        <w:tc>
          <w:tcPr>
            <w:tcW w:w="4951" w:type="dxa"/>
          </w:tcPr>
          <w:p w14:paraId="1FAD18C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4E9D2EE3" w14:textId="15F131F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7F1CA010" w14:textId="00ABFA2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vAlign w:val="bottom"/>
          </w:tcPr>
          <w:p w14:paraId="083591B5" w14:textId="1F2A46A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921" w:type="dxa"/>
            <w:vAlign w:val="bottom"/>
          </w:tcPr>
          <w:p w14:paraId="0A238507" w14:textId="49141FC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00" w:type="dxa"/>
            <w:vAlign w:val="bottom"/>
          </w:tcPr>
          <w:p w14:paraId="0FB320D5" w14:textId="04FCEAFC" w:rsidR="006838E0" w:rsidRPr="00634E38" w:rsidRDefault="008100FD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</w:tr>
      <w:tr w:rsidR="006838E0" w:rsidRPr="00634E38" w14:paraId="7E5317FB" w14:textId="77777777" w:rsidTr="00634E38">
        <w:trPr>
          <w:trHeight w:val="287"/>
        </w:trPr>
        <w:tc>
          <w:tcPr>
            <w:tcW w:w="4951" w:type="dxa"/>
          </w:tcPr>
          <w:p w14:paraId="0CC1E1BC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04FD937C" w14:textId="237C1EC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0" w:type="auto"/>
            <w:vAlign w:val="bottom"/>
          </w:tcPr>
          <w:p w14:paraId="0F0FB9A4" w14:textId="0E2A0DA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695187E4" w14:textId="79932D7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21" w:type="dxa"/>
            <w:vAlign w:val="bottom"/>
          </w:tcPr>
          <w:p w14:paraId="77D72252" w14:textId="1138FDC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00" w:type="dxa"/>
            <w:vAlign w:val="bottom"/>
          </w:tcPr>
          <w:p w14:paraId="134CA498" w14:textId="3B1EBE1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00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</w:tr>
      <w:tr w:rsidR="00D2266A" w:rsidRPr="00634E38" w14:paraId="1FAD984A" w14:textId="77777777" w:rsidTr="00634E38">
        <w:trPr>
          <w:trHeight w:val="287"/>
        </w:trPr>
        <w:tc>
          <w:tcPr>
            <w:tcW w:w="4951" w:type="dxa"/>
          </w:tcPr>
          <w:p w14:paraId="54CC044C" w14:textId="272508CC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g GTT – Fasting Glucose</w:t>
            </w:r>
          </w:p>
        </w:tc>
        <w:tc>
          <w:tcPr>
            <w:tcW w:w="1010" w:type="dxa"/>
          </w:tcPr>
          <w:p w14:paraId="31CDCB3A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FA2DF6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C2118F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1628509A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A8D985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76FED1E3" w14:textId="77777777" w:rsidTr="00634E38">
        <w:trPr>
          <w:trHeight w:val="287"/>
        </w:trPr>
        <w:tc>
          <w:tcPr>
            <w:tcW w:w="4951" w:type="dxa"/>
          </w:tcPr>
          <w:p w14:paraId="61B8019C" w14:textId="71E67BB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6B229662" w14:textId="40AC45B5" w:rsidR="006838E0" w:rsidRPr="00634E38" w:rsidRDefault="00B51C09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838E0"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28F03034" w14:textId="2EA2C65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0" w:type="auto"/>
            <w:vAlign w:val="bottom"/>
          </w:tcPr>
          <w:p w14:paraId="21760572" w14:textId="529FD88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921" w:type="dxa"/>
            <w:vAlign w:val="bottom"/>
          </w:tcPr>
          <w:p w14:paraId="47BBB5FD" w14:textId="51D0EF8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00" w:type="dxa"/>
            <w:vAlign w:val="bottom"/>
          </w:tcPr>
          <w:p w14:paraId="07418102" w14:textId="545788B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6838E0" w:rsidRPr="00634E38" w14:paraId="39E10256" w14:textId="77777777" w:rsidTr="00634E38">
        <w:trPr>
          <w:trHeight w:val="287"/>
        </w:trPr>
        <w:tc>
          <w:tcPr>
            <w:tcW w:w="4951" w:type="dxa"/>
          </w:tcPr>
          <w:p w14:paraId="28C6D918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6F832949" w14:textId="5F649B1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vAlign w:val="bottom"/>
          </w:tcPr>
          <w:p w14:paraId="15D3BEDF" w14:textId="7CB66AE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bottom"/>
          </w:tcPr>
          <w:p w14:paraId="774E3378" w14:textId="1BF59AD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21" w:type="dxa"/>
            <w:vAlign w:val="bottom"/>
          </w:tcPr>
          <w:p w14:paraId="0E198738" w14:textId="65CA27A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00" w:type="dxa"/>
            <w:vAlign w:val="bottom"/>
          </w:tcPr>
          <w:p w14:paraId="0465364E" w14:textId="5045F30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</w:t>
            </w:r>
          </w:p>
        </w:tc>
      </w:tr>
      <w:tr w:rsidR="006838E0" w:rsidRPr="00634E38" w14:paraId="4E623DEE" w14:textId="77777777" w:rsidTr="00634E38">
        <w:trPr>
          <w:trHeight w:val="287"/>
        </w:trPr>
        <w:tc>
          <w:tcPr>
            <w:tcW w:w="4951" w:type="dxa"/>
          </w:tcPr>
          <w:p w14:paraId="0823795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53F26E6C" w14:textId="67F3E94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682F616" w14:textId="3896DC6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vAlign w:val="bottom"/>
          </w:tcPr>
          <w:p w14:paraId="39275D18" w14:textId="73A535F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21" w:type="dxa"/>
            <w:vAlign w:val="bottom"/>
          </w:tcPr>
          <w:p w14:paraId="362B36EA" w14:textId="7613A9D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5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900" w:type="dxa"/>
            <w:vAlign w:val="bottom"/>
          </w:tcPr>
          <w:p w14:paraId="32E676A4" w14:textId="3F873A5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838E0" w:rsidRPr="00634E38" w14:paraId="2EC0CC07" w14:textId="77777777" w:rsidTr="00634E38">
        <w:trPr>
          <w:trHeight w:val="287"/>
        </w:trPr>
        <w:tc>
          <w:tcPr>
            <w:tcW w:w="4951" w:type="dxa"/>
          </w:tcPr>
          <w:p w14:paraId="29EEB0D3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45024E91" w14:textId="33029EB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048CE832" w14:textId="2D37119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2CB47FA3" w14:textId="217CA7E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921" w:type="dxa"/>
            <w:vAlign w:val="bottom"/>
          </w:tcPr>
          <w:p w14:paraId="23914FE8" w14:textId="68245C9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00" w:type="dxa"/>
            <w:vAlign w:val="bottom"/>
          </w:tcPr>
          <w:p w14:paraId="18B339E5" w14:textId="63A05F0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6838E0" w:rsidRPr="00634E38" w14:paraId="378BAB98" w14:textId="77777777" w:rsidTr="00634E38">
        <w:trPr>
          <w:trHeight w:val="287"/>
        </w:trPr>
        <w:tc>
          <w:tcPr>
            <w:tcW w:w="4951" w:type="dxa"/>
          </w:tcPr>
          <w:p w14:paraId="355FE71C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3B31EA59" w14:textId="7012141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04F8359F" w14:textId="786307B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0" w:type="auto"/>
            <w:vAlign w:val="bottom"/>
          </w:tcPr>
          <w:p w14:paraId="412DCDB5" w14:textId="616F2F4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921" w:type="dxa"/>
            <w:vAlign w:val="bottom"/>
          </w:tcPr>
          <w:p w14:paraId="15397465" w14:textId="23FB369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00" w:type="dxa"/>
            <w:vAlign w:val="bottom"/>
          </w:tcPr>
          <w:p w14:paraId="5832FFC9" w14:textId="0708BF9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</w:tr>
      <w:tr w:rsidR="006838E0" w:rsidRPr="00634E38" w14:paraId="289F1E32" w14:textId="77777777" w:rsidTr="00634E38">
        <w:trPr>
          <w:trHeight w:val="287"/>
        </w:trPr>
        <w:tc>
          <w:tcPr>
            <w:tcW w:w="4951" w:type="dxa"/>
          </w:tcPr>
          <w:p w14:paraId="0442BD70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0F6A35A7" w14:textId="7A0DE929" w:rsidR="006838E0" w:rsidRPr="00634E38" w:rsidRDefault="002633E8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0" w:type="auto"/>
            <w:vAlign w:val="bottom"/>
          </w:tcPr>
          <w:p w14:paraId="7898F17A" w14:textId="152ACD1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vAlign w:val="bottom"/>
          </w:tcPr>
          <w:p w14:paraId="1E74BCCC" w14:textId="2DD06D4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921" w:type="dxa"/>
            <w:vAlign w:val="bottom"/>
          </w:tcPr>
          <w:p w14:paraId="7F7BB21A" w14:textId="7C6988D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900" w:type="dxa"/>
            <w:vAlign w:val="bottom"/>
          </w:tcPr>
          <w:p w14:paraId="476C8109" w14:textId="7EBC3DD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6838E0" w:rsidRPr="00634E38" w14:paraId="7518F8C3" w14:textId="77777777" w:rsidTr="00634E38">
        <w:trPr>
          <w:trHeight w:val="287"/>
        </w:trPr>
        <w:tc>
          <w:tcPr>
            <w:tcW w:w="4951" w:type="dxa"/>
          </w:tcPr>
          <w:p w14:paraId="7B563B87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HEI-2010 Trans-fat percent score</w:t>
            </w:r>
          </w:p>
        </w:tc>
        <w:tc>
          <w:tcPr>
            <w:tcW w:w="1010" w:type="dxa"/>
            <w:vAlign w:val="bottom"/>
          </w:tcPr>
          <w:p w14:paraId="3636A24E" w14:textId="1D57A42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0" w:type="auto"/>
            <w:vAlign w:val="bottom"/>
          </w:tcPr>
          <w:p w14:paraId="68FD5257" w14:textId="7FEA4B1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0" w:type="auto"/>
            <w:vAlign w:val="bottom"/>
          </w:tcPr>
          <w:p w14:paraId="594CC2CC" w14:textId="11C9ED1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921" w:type="dxa"/>
            <w:vAlign w:val="bottom"/>
          </w:tcPr>
          <w:p w14:paraId="70D9FB3A" w14:textId="4B27FC2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900" w:type="dxa"/>
            <w:vAlign w:val="bottom"/>
          </w:tcPr>
          <w:p w14:paraId="7587C838" w14:textId="202DE5F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</w:tr>
      <w:tr w:rsidR="006838E0" w:rsidRPr="00634E38" w14:paraId="3D2E1841" w14:textId="77777777" w:rsidTr="00634E38">
        <w:trPr>
          <w:trHeight w:val="287"/>
        </w:trPr>
        <w:tc>
          <w:tcPr>
            <w:tcW w:w="4951" w:type="dxa"/>
          </w:tcPr>
          <w:p w14:paraId="5A0C4ABF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249C6F9C" w14:textId="4563AB1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20726E91" w14:textId="55808E8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bottom"/>
          </w:tcPr>
          <w:p w14:paraId="610881AC" w14:textId="74814B2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921" w:type="dxa"/>
            <w:vAlign w:val="bottom"/>
          </w:tcPr>
          <w:p w14:paraId="1E638AE3" w14:textId="2A73487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00" w:type="dxa"/>
            <w:vAlign w:val="bottom"/>
          </w:tcPr>
          <w:p w14:paraId="6BD3F36A" w14:textId="03B9B92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6838E0" w:rsidRPr="00634E38" w14:paraId="437DE090" w14:textId="77777777" w:rsidTr="00634E38">
        <w:trPr>
          <w:trHeight w:val="287"/>
        </w:trPr>
        <w:tc>
          <w:tcPr>
            <w:tcW w:w="4951" w:type="dxa"/>
          </w:tcPr>
          <w:p w14:paraId="2C653B13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429809FD" w14:textId="60D9C42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bottom"/>
          </w:tcPr>
          <w:p w14:paraId="5DC410B1" w14:textId="3D976AD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bottom"/>
          </w:tcPr>
          <w:p w14:paraId="45C131B7" w14:textId="7905FE2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921" w:type="dxa"/>
            <w:vAlign w:val="bottom"/>
          </w:tcPr>
          <w:p w14:paraId="1F9D0409" w14:textId="6FD54D4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0" w:type="dxa"/>
            <w:vAlign w:val="bottom"/>
          </w:tcPr>
          <w:p w14:paraId="65B09CD7" w14:textId="6CAD07B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</w:tr>
      <w:tr w:rsidR="006838E0" w:rsidRPr="00634E38" w14:paraId="622882BB" w14:textId="77777777" w:rsidTr="00634E38">
        <w:trPr>
          <w:trHeight w:val="287"/>
        </w:trPr>
        <w:tc>
          <w:tcPr>
            <w:tcW w:w="4951" w:type="dxa"/>
          </w:tcPr>
          <w:p w14:paraId="4F1CC2D6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1D6B735F" w14:textId="05262CE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bottom"/>
          </w:tcPr>
          <w:p w14:paraId="3E35BF01" w14:textId="7D45E45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bottom"/>
          </w:tcPr>
          <w:p w14:paraId="2EED6BBF" w14:textId="70311D3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921" w:type="dxa"/>
            <w:vAlign w:val="bottom"/>
          </w:tcPr>
          <w:p w14:paraId="654B44D1" w14:textId="3E55CB6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39BFC3E" w14:textId="7FAF8E5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D2266A" w:rsidRPr="00634E38" w14:paraId="25A06031" w14:textId="77777777" w:rsidTr="00634E38">
        <w:trPr>
          <w:trHeight w:val="287"/>
        </w:trPr>
        <w:tc>
          <w:tcPr>
            <w:tcW w:w="4951" w:type="dxa"/>
          </w:tcPr>
          <w:p w14:paraId="472C2037" w14:textId="0A75B7FE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g GTT - 1-hr Glucose</w:t>
            </w:r>
          </w:p>
        </w:tc>
        <w:tc>
          <w:tcPr>
            <w:tcW w:w="1010" w:type="dxa"/>
          </w:tcPr>
          <w:p w14:paraId="02DCC77C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DD89E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015DE8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5F7C7428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4810B6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3711288A" w14:textId="77777777" w:rsidTr="00634E38">
        <w:trPr>
          <w:trHeight w:val="287"/>
        </w:trPr>
        <w:tc>
          <w:tcPr>
            <w:tcW w:w="4951" w:type="dxa"/>
          </w:tcPr>
          <w:p w14:paraId="1496FA7D" w14:textId="2772A5A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7F145A35" w14:textId="521D131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vAlign w:val="bottom"/>
          </w:tcPr>
          <w:p w14:paraId="4AD5AA6D" w14:textId="633A5A0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bottom"/>
          </w:tcPr>
          <w:p w14:paraId="01F7E527" w14:textId="23F70632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2633E8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45</w:t>
            </w:r>
          </w:p>
        </w:tc>
        <w:tc>
          <w:tcPr>
            <w:tcW w:w="921" w:type="dxa"/>
            <w:vAlign w:val="bottom"/>
          </w:tcPr>
          <w:p w14:paraId="1E1EBC92" w14:textId="074E2CB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263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900" w:type="dxa"/>
            <w:vAlign w:val="bottom"/>
          </w:tcPr>
          <w:p w14:paraId="1C34F7BF" w14:textId="5D46E4A3" w:rsidR="006838E0" w:rsidRPr="00634E38" w:rsidRDefault="002633E8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</w:tr>
      <w:tr w:rsidR="006838E0" w:rsidRPr="00634E38" w14:paraId="56E9FC29" w14:textId="77777777" w:rsidTr="00634E38">
        <w:trPr>
          <w:trHeight w:val="287"/>
        </w:trPr>
        <w:tc>
          <w:tcPr>
            <w:tcW w:w="4951" w:type="dxa"/>
          </w:tcPr>
          <w:p w14:paraId="284CFAEB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2C42D979" w14:textId="6C77AC9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0" w:type="auto"/>
            <w:vAlign w:val="bottom"/>
          </w:tcPr>
          <w:p w14:paraId="1B9DB11B" w14:textId="24D7EEA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bottom"/>
          </w:tcPr>
          <w:p w14:paraId="0BA00A7D" w14:textId="6B1F865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921" w:type="dxa"/>
            <w:vAlign w:val="bottom"/>
          </w:tcPr>
          <w:p w14:paraId="15BF214C" w14:textId="2EEC142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900" w:type="dxa"/>
            <w:vAlign w:val="bottom"/>
          </w:tcPr>
          <w:p w14:paraId="606D29D0" w14:textId="38D0157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</w:tr>
      <w:tr w:rsidR="006838E0" w:rsidRPr="00634E38" w14:paraId="5A7C2780" w14:textId="77777777" w:rsidTr="00634E38">
        <w:trPr>
          <w:trHeight w:val="287"/>
        </w:trPr>
        <w:tc>
          <w:tcPr>
            <w:tcW w:w="4951" w:type="dxa"/>
          </w:tcPr>
          <w:p w14:paraId="697B8470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4294AAD5" w14:textId="1F4BF0E1" w:rsidR="006838E0" w:rsidRPr="00634E38" w:rsidRDefault="00F7667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0" w:type="auto"/>
            <w:vAlign w:val="bottom"/>
          </w:tcPr>
          <w:p w14:paraId="5C6A87AB" w14:textId="01A1D589" w:rsidR="006838E0" w:rsidRPr="00634E38" w:rsidRDefault="00F7667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0" w:type="auto"/>
            <w:vAlign w:val="bottom"/>
          </w:tcPr>
          <w:p w14:paraId="7DE3803C" w14:textId="2D1E9CAB" w:rsidR="006838E0" w:rsidRPr="00634E38" w:rsidRDefault="00F7667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921" w:type="dxa"/>
            <w:vAlign w:val="bottom"/>
          </w:tcPr>
          <w:p w14:paraId="1BBB8B30" w14:textId="430E070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bottom"/>
          </w:tcPr>
          <w:p w14:paraId="04D780FD" w14:textId="53976FDF" w:rsidR="006838E0" w:rsidRPr="00634E38" w:rsidRDefault="00F7667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0</w:t>
            </w:r>
          </w:p>
        </w:tc>
      </w:tr>
      <w:tr w:rsidR="006838E0" w:rsidRPr="00634E38" w14:paraId="34F45426" w14:textId="77777777" w:rsidTr="00634E38">
        <w:trPr>
          <w:trHeight w:val="287"/>
        </w:trPr>
        <w:tc>
          <w:tcPr>
            <w:tcW w:w="4951" w:type="dxa"/>
          </w:tcPr>
          <w:p w14:paraId="68043F2D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05F88DD9" w14:textId="522FDE6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vAlign w:val="bottom"/>
          </w:tcPr>
          <w:p w14:paraId="2B6671E9" w14:textId="7238119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bottom"/>
          </w:tcPr>
          <w:p w14:paraId="142CB457" w14:textId="6F9FC06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921" w:type="dxa"/>
            <w:vAlign w:val="bottom"/>
          </w:tcPr>
          <w:p w14:paraId="120F2608" w14:textId="4F883B4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00" w:type="dxa"/>
            <w:vAlign w:val="bottom"/>
          </w:tcPr>
          <w:p w14:paraId="6A32ABC3" w14:textId="1BA5BEB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</w:tr>
      <w:tr w:rsidR="006838E0" w:rsidRPr="00634E38" w14:paraId="2277AB4F" w14:textId="77777777" w:rsidTr="00634E38">
        <w:trPr>
          <w:trHeight w:val="287"/>
        </w:trPr>
        <w:tc>
          <w:tcPr>
            <w:tcW w:w="4951" w:type="dxa"/>
          </w:tcPr>
          <w:p w14:paraId="1C4CF665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4F954A32" w14:textId="25265C7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0" w:type="auto"/>
            <w:vAlign w:val="bottom"/>
          </w:tcPr>
          <w:p w14:paraId="2D4C4146" w14:textId="7AE43B2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6170DD7D" w14:textId="10A0A49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21" w:type="dxa"/>
            <w:vAlign w:val="bottom"/>
          </w:tcPr>
          <w:p w14:paraId="41EDF40E" w14:textId="68204BA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900" w:type="dxa"/>
            <w:vAlign w:val="bottom"/>
          </w:tcPr>
          <w:p w14:paraId="60B88949" w14:textId="28941E4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</w:tr>
      <w:tr w:rsidR="006838E0" w:rsidRPr="00634E38" w14:paraId="5AD34845" w14:textId="77777777" w:rsidTr="00634E38">
        <w:trPr>
          <w:trHeight w:val="287"/>
        </w:trPr>
        <w:tc>
          <w:tcPr>
            <w:tcW w:w="4951" w:type="dxa"/>
          </w:tcPr>
          <w:p w14:paraId="63F3BDD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18C75154" w14:textId="58FD2A1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3187C408" w14:textId="755ED3E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0" w:type="auto"/>
            <w:vAlign w:val="bottom"/>
          </w:tcPr>
          <w:p w14:paraId="40782971" w14:textId="5A0A089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21" w:type="dxa"/>
            <w:vAlign w:val="bottom"/>
          </w:tcPr>
          <w:p w14:paraId="5CDAB947" w14:textId="3B99ADD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900" w:type="dxa"/>
            <w:vAlign w:val="bottom"/>
          </w:tcPr>
          <w:p w14:paraId="4E02C1D8" w14:textId="4E42D2A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</w:tr>
      <w:tr w:rsidR="006838E0" w:rsidRPr="00634E38" w14:paraId="319FB06B" w14:textId="77777777" w:rsidTr="00634E38">
        <w:trPr>
          <w:trHeight w:val="287"/>
        </w:trPr>
        <w:tc>
          <w:tcPr>
            <w:tcW w:w="4951" w:type="dxa"/>
          </w:tcPr>
          <w:p w14:paraId="76885FDF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68D2E1EC" w14:textId="79177555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vAlign w:val="bottom"/>
          </w:tcPr>
          <w:p w14:paraId="7D321AEF" w14:textId="38D66994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0" w:type="auto"/>
            <w:vAlign w:val="bottom"/>
          </w:tcPr>
          <w:p w14:paraId="06403ADD" w14:textId="0E2617F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921" w:type="dxa"/>
            <w:vAlign w:val="bottom"/>
          </w:tcPr>
          <w:p w14:paraId="691EE376" w14:textId="5B07F18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4</w:t>
            </w:r>
          </w:p>
        </w:tc>
        <w:tc>
          <w:tcPr>
            <w:tcW w:w="900" w:type="dxa"/>
            <w:vAlign w:val="bottom"/>
          </w:tcPr>
          <w:p w14:paraId="61090207" w14:textId="1819A46D" w:rsidR="006838E0" w:rsidRPr="00634E38" w:rsidRDefault="00F7667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6</w:t>
            </w:r>
          </w:p>
        </w:tc>
      </w:tr>
      <w:tr w:rsidR="006838E0" w:rsidRPr="00634E38" w14:paraId="50A12110" w14:textId="77777777" w:rsidTr="00634E38">
        <w:trPr>
          <w:trHeight w:val="287"/>
        </w:trPr>
        <w:tc>
          <w:tcPr>
            <w:tcW w:w="4951" w:type="dxa"/>
          </w:tcPr>
          <w:p w14:paraId="563FC59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678C586B" w14:textId="45ADC27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  <w:vAlign w:val="bottom"/>
          </w:tcPr>
          <w:p w14:paraId="0E28F8E9" w14:textId="162EAA7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bottom"/>
          </w:tcPr>
          <w:p w14:paraId="54E1B5AB" w14:textId="373ADC7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21" w:type="dxa"/>
            <w:vAlign w:val="bottom"/>
          </w:tcPr>
          <w:p w14:paraId="720355B5" w14:textId="2487707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900" w:type="dxa"/>
            <w:vAlign w:val="bottom"/>
          </w:tcPr>
          <w:p w14:paraId="04FBF2E0" w14:textId="1038A833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</w:tr>
      <w:tr w:rsidR="006838E0" w:rsidRPr="00634E38" w14:paraId="185A0171" w14:textId="77777777" w:rsidTr="00634E38">
        <w:trPr>
          <w:trHeight w:val="287"/>
        </w:trPr>
        <w:tc>
          <w:tcPr>
            <w:tcW w:w="4951" w:type="dxa"/>
          </w:tcPr>
          <w:p w14:paraId="507E4AA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18032C29" w14:textId="56CCAF5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vAlign w:val="bottom"/>
          </w:tcPr>
          <w:p w14:paraId="4CC1D08C" w14:textId="4EE08CCA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0" w:type="auto"/>
            <w:vAlign w:val="bottom"/>
          </w:tcPr>
          <w:p w14:paraId="426A78C8" w14:textId="47A9327D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21" w:type="dxa"/>
            <w:vAlign w:val="bottom"/>
          </w:tcPr>
          <w:p w14:paraId="09A8560B" w14:textId="76A3D84F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0" w:type="dxa"/>
            <w:vAlign w:val="bottom"/>
          </w:tcPr>
          <w:p w14:paraId="19F99F1E" w14:textId="7D394B4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76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6838E0" w:rsidRPr="00634E38" w14:paraId="60E5AEE6" w14:textId="77777777" w:rsidTr="00634E38">
        <w:trPr>
          <w:trHeight w:val="287"/>
        </w:trPr>
        <w:tc>
          <w:tcPr>
            <w:tcW w:w="4951" w:type="dxa"/>
          </w:tcPr>
          <w:p w14:paraId="4FF600B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2B86ADA6" w14:textId="31E0CEA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04F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vAlign w:val="bottom"/>
          </w:tcPr>
          <w:p w14:paraId="68C0771E" w14:textId="513E54E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04F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3AA6B47B" w14:textId="7A8346C6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04F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921" w:type="dxa"/>
            <w:vAlign w:val="bottom"/>
          </w:tcPr>
          <w:p w14:paraId="2866B2D1" w14:textId="6AE7271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04F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00" w:type="dxa"/>
            <w:vAlign w:val="bottom"/>
          </w:tcPr>
          <w:p w14:paraId="06E6D77E" w14:textId="3BABC27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04F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</w:tr>
      <w:tr w:rsidR="00D2266A" w:rsidRPr="00634E38" w14:paraId="4DA9DA72" w14:textId="77777777" w:rsidTr="00634E38">
        <w:trPr>
          <w:trHeight w:val="287"/>
        </w:trPr>
        <w:tc>
          <w:tcPr>
            <w:tcW w:w="4951" w:type="dxa"/>
          </w:tcPr>
          <w:p w14:paraId="66739B3F" w14:textId="5027F265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g GTT - 2-hr Glucose</w:t>
            </w:r>
          </w:p>
        </w:tc>
        <w:tc>
          <w:tcPr>
            <w:tcW w:w="1010" w:type="dxa"/>
          </w:tcPr>
          <w:p w14:paraId="7C17BD17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BE0934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673CE74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</w:tcPr>
          <w:p w14:paraId="33C42BAE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CC8F80" w14:textId="77777777" w:rsidR="00D2266A" w:rsidRPr="00634E38" w:rsidRDefault="00D226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838E0" w:rsidRPr="00634E38" w14:paraId="135C6B82" w14:textId="77777777" w:rsidTr="00634E38">
        <w:trPr>
          <w:trHeight w:val="287"/>
        </w:trPr>
        <w:tc>
          <w:tcPr>
            <w:tcW w:w="4951" w:type="dxa"/>
          </w:tcPr>
          <w:p w14:paraId="082E230E" w14:textId="19E83C7B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Vegetable (not potato) servings score</w:t>
            </w:r>
          </w:p>
        </w:tc>
        <w:tc>
          <w:tcPr>
            <w:tcW w:w="1010" w:type="dxa"/>
            <w:vAlign w:val="bottom"/>
          </w:tcPr>
          <w:p w14:paraId="6D03892E" w14:textId="30EC91D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3BB29349" w14:textId="26D94D71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0" w:type="auto"/>
            <w:vAlign w:val="bottom"/>
          </w:tcPr>
          <w:p w14:paraId="4CC92ECF" w14:textId="554099A2" w:rsidR="006838E0" w:rsidRPr="00DB3C93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0410BC"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21</w:t>
            </w:r>
          </w:p>
        </w:tc>
        <w:tc>
          <w:tcPr>
            <w:tcW w:w="921" w:type="dxa"/>
            <w:vAlign w:val="bottom"/>
          </w:tcPr>
          <w:p w14:paraId="5D15AC7D" w14:textId="48BAC918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38729D4" w14:textId="5D4DACE3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</w:tr>
      <w:tr w:rsidR="006838E0" w:rsidRPr="00634E38" w14:paraId="361D5B91" w14:textId="77777777" w:rsidTr="00634E38">
        <w:trPr>
          <w:trHeight w:val="287"/>
        </w:trPr>
        <w:tc>
          <w:tcPr>
            <w:tcW w:w="4951" w:type="dxa"/>
          </w:tcPr>
          <w:p w14:paraId="5B950443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Fruit (not juice) servings score</w:t>
            </w:r>
          </w:p>
        </w:tc>
        <w:tc>
          <w:tcPr>
            <w:tcW w:w="1010" w:type="dxa"/>
            <w:vAlign w:val="bottom"/>
          </w:tcPr>
          <w:p w14:paraId="7ED1545B" w14:textId="3CDC7D6A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8</w:t>
            </w:r>
          </w:p>
        </w:tc>
        <w:tc>
          <w:tcPr>
            <w:tcW w:w="0" w:type="auto"/>
            <w:vAlign w:val="bottom"/>
          </w:tcPr>
          <w:p w14:paraId="3F9E14FB" w14:textId="5BC74A35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0" w:type="auto"/>
            <w:vAlign w:val="bottom"/>
          </w:tcPr>
          <w:p w14:paraId="2E97A6A5" w14:textId="7CC4B0F0" w:rsidR="006838E0" w:rsidRPr="00DB3C93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3C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21" w:type="dxa"/>
            <w:vAlign w:val="bottom"/>
          </w:tcPr>
          <w:p w14:paraId="0AE0CA08" w14:textId="6FB1F4D0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1</w:t>
            </w:r>
          </w:p>
        </w:tc>
        <w:tc>
          <w:tcPr>
            <w:tcW w:w="900" w:type="dxa"/>
            <w:vAlign w:val="bottom"/>
          </w:tcPr>
          <w:p w14:paraId="6CB35052" w14:textId="24B63120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</w:tr>
      <w:tr w:rsidR="006838E0" w:rsidRPr="00634E38" w14:paraId="2E6720A1" w14:textId="77777777" w:rsidTr="00634E38">
        <w:trPr>
          <w:trHeight w:val="287"/>
        </w:trPr>
        <w:tc>
          <w:tcPr>
            <w:tcW w:w="4951" w:type="dxa"/>
          </w:tcPr>
          <w:p w14:paraId="1F4E943B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Whole grain servings score</w:t>
            </w:r>
          </w:p>
        </w:tc>
        <w:tc>
          <w:tcPr>
            <w:tcW w:w="1010" w:type="dxa"/>
            <w:vAlign w:val="bottom"/>
          </w:tcPr>
          <w:p w14:paraId="24996B02" w14:textId="391A2D37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0" w:type="auto"/>
            <w:vAlign w:val="bottom"/>
          </w:tcPr>
          <w:p w14:paraId="2CAB01D2" w14:textId="51F4BC35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0" w:type="auto"/>
            <w:vAlign w:val="bottom"/>
          </w:tcPr>
          <w:p w14:paraId="3771A3D1" w14:textId="21D5F2E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921" w:type="dxa"/>
            <w:vAlign w:val="bottom"/>
          </w:tcPr>
          <w:p w14:paraId="1DA64A31" w14:textId="28B660E9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9</w:t>
            </w:r>
          </w:p>
        </w:tc>
        <w:tc>
          <w:tcPr>
            <w:tcW w:w="900" w:type="dxa"/>
            <w:vAlign w:val="bottom"/>
          </w:tcPr>
          <w:p w14:paraId="0F78F54C" w14:textId="479CA447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3</w:t>
            </w:r>
          </w:p>
        </w:tc>
      </w:tr>
      <w:tr w:rsidR="006838E0" w:rsidRPr="00634E38" w14:paraId="76CEF271" w14:textId="77777777" w:rsidTr="00634E38">
        <w:trPr>
          <w:trHeight w:val="287"/>
        </w:trPr>
        <w:tc>
          <w:tcPr>
            <w:tcW w:w="4951" w:type="dxa"/>
          </w:tcPr>
          <w:p w14:paraId="455B86EC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Sugary beverages (and juice) servings score</w:t>
            </w:r>
          </w:p>
        </w:tc>
        <w:tc>
          <w:tcPr>
            <w:tcW w:w="1010" w:type="dxa"/>
            <w:vAlign w:val="bottom"/>
          </w:tcPr>
          <w:p w14:paraId="6353DBAE" w14:textId="537A422C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0" w:type="auto"/>
            <w:vAlign w:val="bottom"/>
          </w:tcPr>
          <w:p w14:paraId="231F9B26" w14:textId="5E813B4D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0" w:type="auto"/>
            <w:vAlign w:val="bottom"/>
          </w:tcPr>
          <w:p w14:paraId="0E8FBABA" w14:textId="463A9BF6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921" w:type="dxa"/>
            <w:vAlign w:val="bottom"/>
          </w:tcPr>
          <w:p w14:paraId="3AFB34B5" w14:textId="425C15D6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9</w:t>
            </w:r>
          </w:p>
        </w:tc>
        <w:tc>
          <w:tcPr>
            <w:tcW w:w="900" w:type="dxa"/>
            <w:vAlign w:val="bottom"/>
          </w:tcPr>
          <w:p w14:paraId="5221D400" w14:textId="5128D8CB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6838E0" w:rsidRPr="00634E38" w14:paraId="3ABB952C" w14:textId="77777777" w:rsidTr="00634E38">
        <w:trPr>
          <w:trHeight w:val="287"/>
        </w:trPr>
        <w:tc>
          <w:tcPr>
            <w:tcW w:w="4951" w:type="dxa"/>
          </w:tcPr>
          <w:p w14:paraId="7C37CF36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Nuts and legumes servings score</w:t>
            </w:r>
          </w:p>
        </w:tc>
        <w:tc>
          <w:tcPr>
            <w:tcW w:w="1010" w:type="dxa"/>
            <w:vAlign w:val="bottom"/>
          </w:tcPr>
          <w:p w14:paraId="041535B2" w14:textId="607F90DD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2</w:t>
            </w:r>
          </w:p>
        </w:tc>
        <w:tc>
          <w:tcPr>
            <w:tcW w:w="0" w:type="auto"/>
            <w:vAlign w:val="bottom"/>
          </w:tcPr>
          <w:p w14:paraId="3CB99082" w14:textId="101FC536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0" w:type="auto"/>
            <w:vAlign w:val="bottom"/>
          </w:tcPr>
          <w:p w14:paraId="35E99076" w14:textId="48E9AEE2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921" w:type="dxa"/>
            <w:vAlign w:val="bottom"/>
          </w:tcPr>
          <w:p w14:paraId="5C57D269" w14:textId="126AE722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2</w:t>
            </w:r>
          </w:p>
        </w:tc>
        <w:tc>
          <w:tcPr>
            <w:tcW w:w="900" w:type="dxa"/>
            <w:vAlign w:val="bottom"/>
          </w:tcPr>
          <w:p w14:paraId="302FF44A" w14:textId="78958491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6838E0" w:rsidRPr="00634E38" w14:paraId="4E16851F" w14:textId="77777777" w:rsidTr="00634E38">
        <w:trPr>
          <w:trHeight w:val="287"/>
        </w:trPr>
        <w:tc>
          <w:tcPr>
            <w:tcW w:w="4951" w:type="dxa"/>
          </w:tcPr>
          <w:p w14:paraId="49568E1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Red meats servings score</w:t>
            </w:r>
          </w:p>
        </w:tc>
        <w:tc>
          <w:tcPr>
            <w:tcW w:w="1010" w:type="dxa"/>
            <w:vAlign w:val="bottom"/>
          </w:tcPr>
          <w:p w14:paraId="18966279" w14:textId="6368FDB2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5</w:t>
            </w:r>
          </w:p>
        </w:tc>
        <w:tc>
          <w:tcPr>
            <w:tcW w:w="0" w:type="auto"/>
            <w:vAlign w:val="bottom"/>
          </w:tcPr>
          <w:p w14:paraId="5C4C8C6E" w14:textId="516F82AB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0" w:type="auto"/>
            <w:vAlign w:val="bottom"/>
          </w:tcPr>
          <w:p w14:paraId="7FB434F2" w14:textId="629FD09B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21" w:type="dxa"/>
            <w:vAlign w:val="bottom"/>
          </w:tcPr>
          <w:p w14:paraId="3F6011B7" w14:textId="0B904E14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9</w:t>
            </w:r>
          </w:p>
        </w:tc>
        <w:tc>
          <w:tcPr>
            <w:tcW w:w="900" w:type="dxa"/>
            <w:vAlign w:val="bottom"/>
          </w:tcPr>
          <w:p w14:paraId="63945F3D" w14:textId="1D43ABC4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6838E0" w:rsidRPr="00634E38" w14:paraId="30859CE8" w14:textId="77777777" w:rsidTr="00634E38">
        <w:trPr>
          <w:trHeight w:val="287"/>
        </w:trPr>
        <w:tc>
          <w:tcPr>
            <w:tcW w:w="4951" w:type="dxa"/>
          </w:tcPr>
          <w:p w14:paraId="50FDC78F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Trans-fat percent score</w:t>
            </w:r>
          </w:p>
        </w:tc>
        <w:tc>
          <w:tcPr>
            <w:tcW w:w="1010" w:type="dxa"/>
            <w:vAlign w:val="bottom"/>
          </w:tcPr>
          <w:p w14:paraId="32DD95DD" w14:textId="36569DE3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4</w:t>
            </w:r>
          </w:p>
        </w:tc>
        <w:tc>
          <w:tcPr>
            <w:tcW w:w="0" w:type="auto"/>
            <w:vAlign w:val="bottom"/>
          </w:tcPr>
          <w:p w14:paraId="79CAFBC0" w14:textId="1C52A670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7</w:t>
            </w:r>
          </w:p>
        </w:tc>
        <w:tc>
          <w:tcPr>
            <w:tcW w:w="0" w:type="auto"/>
            <w:vAlign w:val="bottom"/>
          </w:tcPr>
          <w:p w14:paraId="7B28E4FD" w14:textId="10654D4B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21" w:type="dxa"/>
            <w:vAlign w:val="bottom"/>
          </w:tcPr>
          <w:p w14:paraId="6AE5C202" w14:textId="5B603A47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05</w:t>
            </w:r>
          </w:p>
        </w:tc>
        <w:tc>
          <w:tcPr>
            <w:tcW w:w="900" w:type="dxa"/>
            <w:vAlign w:val="bottom"/>
          </w:tcPr>
          <w:p w14:paraId="0B50A98F" w14:textId="007AC0F7" w:rsidR="006838E0" w:rsidRPr="00634E38" w:rsidRDefault="000410B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6838E0" w:rsidRPr="00634E38" w14:paraId="2B443C05" w14:textId="77777777" w:rsidTr="00634E38">
        <w:trPr>
          <w:trHeight w:val="287"/>
        </w:trPr>
        <w:tc>
          <w:tcPr>
            <w:tcW w:w="4951" w:type="dxa"/>
          </w:tcPr>
          <w:p w14:paraId="10E12E7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DHA &amp; EPA (fish fatty acids) intake score</w:t>
            </w:r>
          </w:p>
        </w:tc>
        <w:tc>
          <w:tcPr>
            <w:tcW w:w="1010" w:type="dxa"/>
            <w:vAlign w:val="bottom"/>
          </w:tcPr>
          <w:p w14:paraId="29C0A8A8" w14:textId="616E73AC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0" w:type="auto"/>
            <w:vAlign w:val="bottom"/>
          </w:tcPr>
          <w:p w14:paraId="5F13008F" w14:textId="05E370D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10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0" w:type="auto"/>
            <w:vAlign w:val="bottom"/>
          </w:tcPr>
          <w:p w14:paraId="77094B62" w14:textId="02B0A6F2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F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921" w:type="dxa"/>
            <w:vAlign w:val="bottom"/>
          </w:tcPr>
          <w:p w14:paraId="3A9DDBD9" w14:textId="7472686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2F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900" w:type="dxa"/>
            <w:vAlign w:val="bottom"/>
          </w:tcPr>
          <w:p w14:paraId="5507E760" w14:textId="6645D969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F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</w:tr>
      <w:tr w:rsidR="006838E0" w:rsidRPr="00634E38" w14:paraId="0EE0F695" w14:textId="77777777" w:rsidTr="00634E38">
        <w:trPr>
          <w:trHeight w:val="287"/>
        </w:trPr>
        <w:tc>
          <w:tcPr>
            <w:tcW w:w="4951" w:type="dxa"/>
          </w:tcPr>
          <w:p w14:paraId="73BF661A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Polyunsaturated fat (oils) percent score</w:t>
            </w:r>
          </w:p>
        </w:tc>
        <w:tc>
          <w:tcPr>
            <w:tcW w:w="1010" w:type="dxa"/>
            <w:vAlign w:val="bottom"/>
          </w:tcPr>
          <w:p w14:paraId="10BCEEEE" w14:textId="47A57E0D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0" w:type="auto"/>
            <w:vAlign w:val="bottom"/>
          </w:tcPr>
          <w:p w14:paraId="3B26E120" w14:textId="5A7AC152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0" w:type="auto"/>
            <w:vAlign w:val="bottom"/>
          </w:tcPr>
          <w:p w14:paraId="5D975919" w14:textId="629EDC50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F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921" w:type="dxa"/>
            <w:vAlign w:val="bottom"/>
          </w:tcPr>
          <w:p w14:paraId="1241F112" w14:textId="02EE323E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  <w:r w:rsidR="002F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bottom"/>
          </w:tcPr>
          <w:p w14:paraId="06CA02FA" w14:textId="6B6A901E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8</w:t>
            </w:r>
          </w:p>
        </w:tc>
      </w:tr>
      <w:tr w:rsidR="006838E0" w:rsidRPr="00634E38" w14:paraId="55C72CE0" w14:textId="77777777" w:rsidTr="00634E38">
        <w:trPr>
          <w:trHeight w:val="287"/>
        </w:trPr>
        <w:tc>
          <w:tcPr>
            <w:tcW w:w="4951" w:type="dxa"/>
          </w:tcPr>
          <w:p w14:paraId="676069B9" w14:textId="77777777" w:rsidR="006838E0" w:rsidRPr="00634E38" w:rsidRDefault="006838E0" w:rsidP="00683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4E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I-2010 Alcoholic drinks score</w:t>
            </w:r>
          </w:p>
        </w:tc>
        <w:tc>
          <w:tcPr>
            <w:tcW w:w="1010" w:type="dxa"/>
            <w:vAlign w:val="bottom"/>
          </w:tcPr>
          <w:p w14:paraId="78C4D5DD" w14:textId="5E386F0C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0" w:type="auto"/>
            <w:vAlign w:val="bottom"/>
          </w:tcPr>
          <w:p w14:paraId="324D8290" w14:textId="59C21970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0" w:type="auto"/>
            <w:vAlign w:val="bottom"/>
          </w:tcPr>
          <w:p w14:paraId="62968AC7" w14:textId="59E83240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21" w:type="dxa"/>
            <w:vAlign w:val="bottom"/>
          </w:tcPr>
          <w:p w14:paraId="4456E489" w14:textId="4D5F58A6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900" w:type="dxa"/>
            <w:vAlign w:val="bottom"/>
          </w:tcPr>
          <w:p w14:paraId="548A395B" w14:textId="0A5375F8" w:rsidR="006838E0" w:rsidRPr="00634E38" w:rsidRDefault="002F34EC" w:rsidP="006838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2</w:t>
            </w:r>
          </w:p>
        </w:tc>
      </w:tr>
    </w:tbl>
    <w:p w14:paraId="5848C545" w14:textId="4766266B" w:rsidR="00D2266A" w:rsidRPr="00634E38" w:rsidRDefault="006F0918" w:rsidP="006F091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634E38">
        <w:rPr>
          <w:rFonts w:ascii="Times New Roman" w:eastAsia="Calibri" w:hAnsi="Times New Roman" w:cs="Times New Roman"/>
          <w:sz w:val="24"/>
          <w:szCs w:val="24"/>
        </w:rPr>
        <w:t xml:space="preserve">Higher AHEI </w:t>
      </w:r>
      <w:r w:rsidR="001C24C8" w:rsidRPr="00634E38">
        <w:rPr>
          <w:rFonts w:ascii="Times New Roman" w:eastAsia="Calibri" w:hAnsi="Times New Roman" w:cs="Times New Roman"/>
          <w:sz w:val="24"/>
          <w:szCs w:val="24"/>
        </w:rPr>
        <w:t xml:space="preserve">component </w:t>
      </w:r>
      <w:r w:rsidRPr="00634E38">
        <w:rPr>
          <w:rFonts w:ascii="Times New Roman" w:eastAsia="Calibri" w:hAnsi="Times New Roman" w:cs="Times New Roman"/>
          <w:sz w:val="24"/>
          <w:szCs w:val="24"/>
        </w:rPr>
        <w:t>scores imply greater adherence to dietary guidelines for the given food group or nutrient, i.e. higher sugary beverage score indicates lower consumption of sugary beverages. Adjusted for covariates: maternal age, race/ethnicity, smoking status, early pregnancy body mass index, rate of gestational weight gain</w:t>
      </w:r>
      <w:r w:rsidR="0034240F">
        <w:rPr>
          <w:rFonts w:ascii="Times New Roman" w:eastAsia="Calibri" w:hAnsi="Times New Roman" w:cs="Times New Roman"/>
          <w:sz w:val="24"/>
          <w:szCs w:val="24"/>
        </w:rPr>
        <w:t>, study site, energy intake, nausea and vomiting in the first trimester</w:t>
      </w:r>
      <w:r w:rsidRPr="00634E38">
        <w:rPr>
          <w:rFonts w:ascii="Times New Roman" w:eastAsia="Calibri" w:hAnsi="Times New Roman" w:cs="Times New Roman"/>
          <w:sz w:val="24"/>
          <w:szCs w:val="24"/>
        </w:rPr>
        <w:t xml:space="preserve">. AHEI, Alternative Healthy Eating Index; DHA, docosahexaenoic acid; EPA, </w:t>
      </w:r>
      <w:proofErr w:type="spellStart"/>
      <w:r w:rsidRPr="00634E38">
        <w:rPr>
          <w:rFonts w:ascii="Times New Roman" w:eastAsia="Calibri" w:hAnsi="Times New Roman" w:cs="Times New Roman"/>
          <w:sz w:val="24"/>
          <w:szCs w:val="24"/>
        </w:rPr>
        <w:t>eicosapentaenoic</w:t>
      </w:r>
      <w:proofErr w:type="spellEnd"/>
      <w:r w:rsidRPr="00634E38">
        <w:rPr>
          <w:rFonts w:ascii="Times New Roman" w:eastAsia="Calibri" w:hAnsi="Times New Roman" w:cs="Times New Roman"/>
          <w:sz w:val="24"/>
          <w:szCs w:val="24"/>
        </w:rPr>
        <w:t xml:space="preserve"> acid; GTT, glucose tolerance test.</w:t>
      </w:r>
    </w:p>
    <w:sectPr w:rsidR="00D2266A" w:rsidRPr="00634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37EE0" w14:textId="77777777" w:rsidR="00D2266A" w:rsidRDefault="00D2266A" w:rsidP="00D2266A">
      <w:pPr>
        <w:spacing w:after="0" w:line="240" w:lineRule="auto"/>
      </w:pPr>
      <w:r>
        <w:separator/>
      </w:r>
    </w:p>
  </w:endnote>
  <w:endnote w:type="continuationSeparator" w:id="0">
    <w:p w14:paraId="098C32D2" w14:textId="77777777" w:rsidR="00D2266A" w:rsidRDefault="00D2266A" w:rsidP="00D22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6455C" w14:textId="77777777" w:rsidR="00D2266A" w:rsidRDefault="00D2266A" w:rsidP="00D2266A">
      <w:pPr>
        <w:spacing w:after="0" w:line="240" w:lineRule="auto"/>
      </w:pPr>
      <w:r>
        <w:separator/>
      </w:r>
    </w:p>
  </w:footnote>
  <w:footnote w:type="continuationSeparator" w:id="0">
    <w:p w14:paraId="73B689CB" w14:textId="77777777" w:rsidR="00D2266A" w:rsidRDefault="00D2266A" w:rsidP="00D226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6A"/>
    <w:rsid w:val="00004FFC"/>
    <w:rsid w:val="000410BC"/>
    <w:rsid w:val="000720DC"/>
    <w:rsid w:val="00080B7B"/>
    <w:rsid w:val="001C24C8"/>
    <w:rsid w:val="00241ADE"/>
    <w:rsid w:val="00245CFF"/>
    <w:rsid w:val="002633E8"/>
    <w:rsid w:val="002838BF"/>
    <w:rsid w:val="002F34EC"/>
    <w:rsid w:val="0034240F"/>
    <w:rsid w:val="0039611F"/>
    <w:rsid w:val="004750C3"/>
    <w:rsid w:val="00634E38"/>
    <w:rsid w:val="006838E0"/>
    <w:rsid w:val="006B702F"/>
    <w:rsid w:val="006F0918"/>
    <w:rsid w:val="007762E3"/>
    <w:rsid w:val="008100FD"/>
    <w:rsid w:val="00866CDA"/>
    <w:rsid w:val="008B37B8"/>
    <w:rsid w:val="009837BD"/>
    <w:rsid w:val="009A45A2"/>
    <w:rsid w:val="00A70628"/>
    <w:rsid w:val="00B51C09"/>
    <w:rsid w:val="00B62F07"/>
    <w:rsid w:val="00B937E0"/>
    <w:rsid w:val="00CB0648"/>
    <w:rsid w:val="00D2266A"/>
    <w:rsid w:val="00DB3C93"/>
    <w:rsid w:val="00F05D50"/>
    <w:rsid w:val="00F7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3F39"/>
  <w15:chartTrackingRefBased/>
  <w15:docId w15:val="{AD89B678-F31E-46FC-8DAF-71F90B4B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66A"/>
  </w:style>
  <w:style w:type="paragraph" w:styleId="Footer">
    <w:name w:val="footer"/>
    <w:basedOn w:val="Normal"/>
    <w:link w:val="FooterChar"/>
    <w:uiPriority w:val="99"/>
    <w:unhideWhenUsed/>
    <w:rsid w:val="00D2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66A"/>
  </w:style>
  <w:style w:type="paragraph" w:styleId="Revision">
    <w:name w:val="Revision"/>
    <w:hidden/>
    <w:uiPriority w:val="99"/>
    <w:semiHidden/>
    <w:rsid w:val="00866C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Karen</dc:creator>
  <cp:keywords/>
  <dc:description/>
  <cp:lastModifiedBy>Lindsay, Karen</cp:lastModifiedBy>
  <cp:revision>6</cp:revision>
  <dcterms:created xsi:type="dcterms:W3CDTF">2022-07-24T18:27:00Z</dcterms:created>
  <dcterms:modified xsi:type="dcterms:W3CDTF">2022-07-24T19:38:00Z</dcterms:modified>
</cp:coreProperties>
</file>